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15EB05" w14:textId="064145FA" w:rsidR="00471262" w:rsidRPr="00CD4283" w:rsidRDefault="00CD4283" w:rsidP="00420E4C">
      <w:pPr>
        <w:spacing w:line="240" w:lineRule="auto"/>
        <w:contextualSpacing/>
        <w:rPr>
          <w:bCs/>
        </w:rPr>
      </w:pPr>
      <w:bookmarkStart w:id="0" w:name="_Hlk111031951"/>
      <w:r>
        <w:rPr>
          <w:b/>
          <w:sz w:val="24"/>
          <w:szCs w:val="24"/>
        </w:rPr>
        <w:t xml:space="preserve">Multimedia </w:t>
      </w:r>
      <w:r w:rsidR="00420E4C" w:rsidRPr="00420E4C">
        <w:rPr>
          <w:b/>
          <w:sz w:val="24"/>
          <w:szCs w:val="24"/>
        </w:rPr>
        <w:t xml:space="preserve">Appendix </w:t>
      </w:r>
      <w:r>
        <w:rPr>
          <w:b/>
          <w:sz w:val="24"/>
          <w:szCs w:val="24"/>
        </w:rPr>
        <w:t>8.</w:t>
      </w:r>
      <w:r w:rsidR="00023BE2" w:rsidRPr="00420E4C">
        <w:rPr>
          <w:b/>
          <w:sz w:val="24"/>
          <w:szCs w:val="24"/>
        </w:rPr>
        <w:t xml:space="preserve"> </w:t>
      </w:r>
      <w:r w:rsidR="00023BE2" w:rsidRPr="00CD4283">
        <w:rPr>
          <w:bCs/>
          <w:sz w:val="24"/>
          <w:szCs w:val="24"/>
        </w:rPr>
        <w:t>Associations between symptoms and adverse C</w:t>
      </w:r>
      <w:r>
        <w:rPr>
          <w:bCs/>
          <w:sz w:val="24"/>
          <w:szCs w:val="24"/>
        </w:rPr>
        <w:t>OVID</w:t>
      </w:r>
      <w:r w:rsidR="00023BE2" w:rsidRPr="00CD4283">
        <w:rPr>
          <w:bCs/>
          <w:sz w:val="24"/>
          <w:szCs w:val="24"/>
        </w:rPr>
        <w:t>-19 outcomes adjusted for sociodemographic factors and chronic conditions</w:t>
      </w:r>
      <w:r>
        <w:rPr>
          <w:bCs/>
          <w:sz w:val="24"/>
          <w:szCs w:val="24"/>
        </w:rPr>
        <w:t xml:space="preserve"> </w:t>
      </w:r>
      <w:r w:rsidR="00023BE2" w:rsidRPr="00CD4283">
        <w:rPr>
          <w:bCs/>
          <w:sz w:val="24"/>
          <w:szCs w:val="24"/>
        </w:rPr>
        <w:t>(multivaria</w:t>
      </w:r>
      <w:r>
        <w:rPr>
          <w:bCs/>
          <w:sz w:val="24"/>
          <w:szCs w:val="24"/>
        </w:rPr>
        <w:t>te</w:t>
      </w:r>
      <w:r w:rsidR="00023BE2" w:rsidRPr="00CD4283">
        <w:rPr>
          <w:bCs/>
          <w:sz w:val="24"/>
          <w:szCs w:val="24"/>
        </w:rPr>
        <w:t xml:space="preserve"> logistic regression)</w:t>
      </w:r>
      <w:r>
        <w:rPr>
          <w:bCs/>
          <w:sz w:val="24"/>
          <w:szCs w:val="24"/>
        </w:rPr>
        <w:t>.</w:t>
      </w:r>
      <w:r w:rsidR="00023BE2" w:rsidRPr="00CD4283">
        <w:rPr>
          <w:bCs/>
          <w:sz w:val="24"/>
          <w:szCs w:val="24"/>
        </w:rPr>
        <w:t xml:space="preserve"> </w:t>
      </w:r>
    </w:p>
    <w:bookmarkEnd w:id="0"/>
    <w:p w14:paraId="53B052E0" w14:textId="7E579F10" w:rsidR="00A5537B" w:rsidRDefault="00A5537B" w:rsidP="00023BE2">
      <w:pPr>
        <w:rPr>
          <w:sz w:val="24"/>
          <w:szCs w:val="24"/>
        </w:rPr>
      </w:pPr>
    </w:p>
    <w:tbl>
      <w:tblPr>
        <w:tblW w:w="100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56"/>
        <w:gridCol w:w="850"/>
        <w:gridCol w:w="1559"/>
        <w:gridCol w:w="993"/>
        <w:gridCol w:w="850"/>
        <w:gridCol w:w="1418"/>
        <w:gridCol w:w="1134"/>
      </w:tblGrid>
      <w:tr w:rsidR="00A5537B" w:rsidRPr="00A5537B" w14:paraId="1C0AC5DD" w14:textId="77777777" w:rsidTr="00A5537B">
        <w:trPr>
          <w:trHeight w:val="260"/>
        </w:trPr>
        <w:tc>
          <w:tcPr>
            <w:tcW w:w="3256" w:type="dxa"/>
            <w:shd w:val="clear" w:color="000000" w:fill="FFFFFF"/>
            <w:noWrap/>
            <w:vAlign w:val="center"/>
            <w:hideMark/>
          </w:tcPr>
          <w:p w14:paraId="2E683836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x-none" w:bidi="he-IL"/>
              </w:rPr>
              <w:t>Characteristics</w:t>
            </w:r>
          </w:p>
        </w:tc>
        <w:tc>
          <w:tcPr>
            <w:tcW w:w="3402" w:type="dxa"/>
            <w:gridSpan w:val="3"/>
            <w:shd w:val="clear" w:color="000000" w:fill="FFFFFF"/>
            <w:noWrap/>
            <w:vAlign w:val="center"/>
            <w:hideMark/>
          </w:tcPr>
          <w:p w14:paraId="6F414B7A" w14:textId="77777777" w:rsidR="00A5537B" w:rsidRPr="00A5537B" w:rsidRDefault="00A5537B" w:rsidP="00A5537B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x-none" w:bidi="he-IL"/>
              </w:rPr>
              <w:t xml:space="preserve"> Hospitalization  </w:t>
            </w:r>
          </w:p>
        </w:tc>
        <w:tc>
          <w:tcPr>
            <w:tcW w:w="3402" w:type="dxa"/>
            <w:gridSpan w:val="3"/>
            <w:shd w:val="clear" w:color="000000" w:fill="FFFFFF"/>
            <w:noWrap/>
            <w:vAlign w:val="center"/>
            <w:hideMark/>
          </w:tcPr>
          <w:p w14:paraId="36F97BAF" w14:textId="77777777" w:rsidR="00A5537B" w:rsidRPr="00A5537B" w:rsidRDefault="00A5537B" w:rsidP="00A5537B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x-none" w:bidi="he-IL"/>
              </w:rPr>
              <w:t xml:space="preserve"> Mechanical Ventilation </w:t>
            </w:r>
          </w:p>
        </w:tc>
      </w:tr>
      <w:tr w:rsidR="00A5537B" w:rsidRPr="00A5537B" w14:paraId="7C7C6035" w14:textId="77777777" w:rsidTr="00A5537B">
        <w:trPr>
          <w:trHeight w:val="260"/>
        </w:trPr>
        <w:tc>
          <w:tcPr>
            <w:tcW w:w="3256" w:type="dxa"/>
            <w:shd w:val="clear" w:color="000000" w:fill="FFFFFF"/>
            <w:noWrap/>
            <w:vAlign w:val="center"/>
            <w:hideMark/>
          </w:tcPr>
          <w:p w14:paraId="6455683B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x-none" w:bidi="he-IL"/>
              </w:rPr>
              <w:t> </w:t>
            </w:r>
          </w:p>
        </w:tc>
        <w:tc>
          <w:tcPr>
            <w:tcW w:w="3402" w:type="dxa"/>
            <w:gridSpan w:val="3"/>
            <w:shd w:val="clear" w:color="000000" w:fill="FFFFFF"/>
            <w:noWrap/>
            <w:vAlign w:val="center"/>
            <w:hideMark/>
          </w:tcPr>
          <w:p w14:paraId="3B8C7B12" w14:textId="77777777" w:rsidR="00A5537B" w:rsidRPr="00A5537B" w:rsidRDefault="00A5537B" w:rsidP="00A5537B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x-none" w:bidi="he-IL"/>
              </w:rPr>
              <w:t> </w:t>
            </w:r>
          </w:p>
        </w:tc>
        <w:tc>
          <w:tcPr>
            <w:tcW w:w="3402" w:type="dxa"/>
            <w:gridSpan w:val="3"/>
            <w:shd w:val="clear" w:color="000000" w:fill="FFFFFF"/>
            <w:noWrap/>
            <w:vAlign w:val="center"/>
            <w:hideMark/>
          </w:tcPr>
          <w:p w14:paraId="175A4100" w14:textId="77777777" w:rsidR="00A5537B" w:rsidRPr="00A5537B" w:rsidRDefault="00A5537B" w:rsidP="00A5537B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x-none" w:bidi="he-IL"/>
              </w:rPr>
              <w:t> </w:t>
            </w:r>
          </w:p>
        </w:tc>
      </w:tr>
      <w:tr w:rsidR="00A5537B" w:rsidRPr="00A5537B" w14:paraId="58C1B290" w14:textId="77777777" w:rsidTr="00A5537B">
        <w:trPr>
          <w:trHeight w:val="260"/>
        </w:trPr>
        <w:tc>
          <w:tcPr>
            <w:tcW w:w="3256" w:type="dxa"/>
            <w:shd w:val="clear" w:color="000000" w:fill="FFFFFF"/>
            <w:noWrap/>
            <w:vAlign w:val="center"/>
            <w:hideMark/>
          </w:tcPr>
          <w:p w14:paraId="4A83CED5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x-none" w:bidi="he-IL"/>
              </w:rPr>
              <w:t> 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3DA2ABB4" w14:textId="77777777" w:rsidR="00A5537B" w:rsidRPr="00A5537B" w:rsidRDefault="00A5537B" w:rsidP="00A5537B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x-none" w:bidi="he-IL"/>
              </w:rPr>
              <w:t xml:space="preserve">  OR  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24A1E891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x-none" w:bidi="he-IL"/>
              </w:rPr>
              <w:t xml:space="preserve"> 95% CI 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7263C3C9" w14:textId="77777777" w:rsidR="00A5537B" w:rsidRPr="00A5537B" w:rsidRDefault="00A5537B" w:rsidP="00A5537B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x-none" w:bidi="he-IL"/>
              </w:rPr>
              <w:t xml:space="preserve">  P Value  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785AF04D" w14:textId="77777777" w:rsidR="00A5537B" w:rsidRPr="00A5537B" w:rsidRDefault="00A5537B" w:rsidP="00A5537B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x-none" w:bidi="he-IL"/>
              </w:rPr>
              <w:t xml:space="preserve">  OR  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53C1A498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x-none" w:bidi="he-IL"/>
              </w:rPr>
              <w:t xml:space="preserve"> 95% CI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46D44757" w14:textId="77777777" w:rsidR="00A5537B" w:rsidRPr="00A5537B" w:rsidRDefault="00A5537B" w:rsidP="00A5537B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x-none" w:bidi="he-IL"/>
              </w:rPr>
              <w:t xml:space="preserve">  P Value  </w:t>
            </w:r>
          </w:p>
        </w:tc>
      </w:tr>
      <w:tr w:rsidR="00A5537B" w:rsidRPr="00A5537B" w14:paraId="5AA10900" w14:textId="77777777" w:rsidTr="00A5537B">
        <w:trPr>
          <w:trHeight w:val="260"/>
        </w:trPr>
        <w:tc>
          <w:tcPr>
            <w:tcW w:w="3256" w:type="dxa"/>
            <w:shd w:val="clear" w:color="000000" w:fill="FFFFFF"/>
            <w:noWrap/>
            <w:vAlign w:val="center"/>
            <w:hideMark/>
          </w:tcPr>
          <w:p w14:paraId="19EC35FA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 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15DF6E5F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 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3799EEFB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 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2771DD11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 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563A8C66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 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1F28F9E0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 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0206D188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 </w:t>
            </w:r>
          </w:p>
        </w:tc>
      </w:tr>
      <w:tr w:rsidR="00A5537B" w:rsidRPr="00A5537B" w14:paraId="2780E670" w14:textId="77777777" w:rsidTr="00A5537B">
        <w:trPr>
          <w:trHeight w:val="260"/>
        </w:trPr>
        <w:tc>
          <w:tcPr>
            <w:tcW w:w="3256" w:type="dxa"/>
            <w:shd w:val="clear" w:color="000000" w:fill="FFFFFF"/>
            <w:noWrap/>
            <w:vAlign w:val="center"/>
            <w:hideMark/>
          </w:tcPr>
          <w:p w14:paraId="6EE3207D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x-none" w:bidi="he-IL"/>
              </w:rPr>
              <w:t>Gender</w:t>
            </w: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Female)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1A6243F0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1.00 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46D510A6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 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76EC8E90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 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6C26177B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 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0C5FBC8D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  <w:t> 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4FD1323B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 </w:t>
            </w:r>
          </w:p>
        </w:tc>
      </w:tr>
      <w:tr w:rsidR="00A5537B" w:rsidRPr="00A5537B" w14:paraId="627F7B53" w14:textId="77777777" w:rsidTr="00A5537B">
        <w:trPr>
          <w:trHeight w:val="260"/>
        </w:trPr>
        <w:tc>
          <w:tcPr>
            <w:tcW w:w="3256" w:type="dxa"/>
            <w:shd w:val="clear" w:color="000000" w:fill="FFFFFF"/>
            <w:noWrap/>
            <w:vAlign w:val="center"/>
            <w:hideMark/>
          </w:tcPr>
          <w:p w14:paraId="17152AD6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Male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2219068C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1.02 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351CE22E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0.74-1.4) 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301DD6D4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915 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03C74DDF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0.99 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10032919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0.63-1.54)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644C69B0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964 </w:t>
            </w:r>
          </w:p>
        </w:tc>
      </w:tr>
      <w:tr w:rsidR="00A5537B" w:rsidRPr="00A5537B" w14:paraId="2D2F1FEB" w14:textId="77777777" w:rsidTr="00A5537B">
        <w:trPr>
          <w:trHeight w:val="260"/>
        </w:trPr>
        <w:tc>
          <w:tcPr>
            <w:tcW w:w="3256" w:type="dxa"/>
            <w:shd w:val="clear" w:color="000000" w:fill="FFFFFF"/>
            <w:noWrap/>
            <w:vAlign w:val="center"/>
            <w:hideMark/>
          </w:tcPr>
          <w:p w14:paraId="4FAAF8B1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x-none" w:bidi="he-IL"/>
              </w:rPr>
              <w:t>Age groups</w:t>
            </w: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18 - 24)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6D137A76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1.00 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1F4DEABE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 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0B3347D4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 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49574A76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 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34D05E6B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  <w:t> 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38C308A3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 </w:t>
            </w:r>
          </w:p>
        </w:tc>
      </w:tr>
      <w:tr w:rsidR="00A5537B" w:rsidRPr="00A5537B" w14:paraId="6E8E9329" w14:textId="77777777" w:rsidTr="00A5537B">
        <w:trPr>
          <w:trHeight w:val="260"/>
        </w:trPr>
        <w:tc>
          <w:tcPr>
            <w:tcW w:w="3256" w:type="dxa"/>
            <w:shd w:val="clear" w:color="000000" w:fill="FFFFFF"/>
            <w:noWrap/>
            <w:vAlign w:val="center"/>
            <w:hideMark/>
          </w:tcPr>
          <w:p w14:paraId="03E857E3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25 - 34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038046F5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2.50 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6B2ECDEA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1.24-5.22) 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7D9E6A96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012 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416C01F1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1.57 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6793415B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0.46-5.47)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173F32DA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472 </w:t>
            </w:r>
          </w:p>
        </w:tc>
      </w:tr>
      <w:tr w:rsidR="00A5537B" w:rsidRPr="00A5537B" w14:paraId="1AC541FF" w14:textId="77777777" w:rsidTr="00A5537B">
        <w:trPr>
          <w:trHeight w:val="260"/>
        </w:trPr>
        <w:tc>
          <w:tcPr>
            <w:tcW w:w="3256" w:type="dxa"/>
            <w:shd w:val="clear" w:color="000000" w:fill="FFFFFF"/>
            <w:noWrap/>
            <w:vAlign w:val="center"/>
            <w:hideMark/>
          </w:tcPr>
          <w:p w14:paraId="6EB06E0C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35 - 44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017AC0C4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2.49 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5D41E329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1.21-5.31) 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43B4926F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016 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016278E8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2.46 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39C501D2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0.71-8.78)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55E3AF34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157 </w:t>
            </w:r>
          </w:p>
        </w:tc>
      </w:tr>
      <w:tr w:rsidR="00A5537B" w:rsidRPr="00A5537B" w14:paraId="39D29355" w14:textId="77777777" w:rsidTr="00A5537B">
        <w:trPr>
          <w:trHeight w:val="260"/>
        </w:trPr>
        <w:tc>
          <w:tcPr>
            <w:tcW w:w="3256" w:type="dxa"/>
            <w:shd w:val="clear" w:color="000000" w:fill="FFFFFF"/>
            <w:noWrap/>
            <w:vAlign w:val="center"/>
            <w:hideMark/>
          </w:tcPr>
          <w:p w14:paraId="1C81A0E4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45 - 54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340608B8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2.67 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66895608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1.25-5.92) 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3DB64CEB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013 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15B1AF50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3.37 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5C9F3EAB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0.95-12.39)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6433FF35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062 </w:t>
            </w:r>
          </w:p>
        </w:tc>
      </w:tr>
      <w:tr w:rsidR="00A5537B" w:rsidRPr="00A5537B" w14:paraId="413ECCEE" w14:textId="77777777" w:rsidTr="00A5537B">
        <w:trPr>
          <w:trHeight w:val="260"/>
        </w:trPr>
        <w:tc>
          <w:tcPr>
            <w:tcW w:w="3256" w:type="dxa"/>
            <w:shd w:val="clear" w:color="000000" w:fill="FFFFFF"/>
            <w:noWrap/>
            <w:vAlign w:val="center"/>
            <w:hideMark/>
          </w:tcPr>
          <w:p w14:paraId="5E6B001D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55 - 64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49F04960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5.73 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223BD6D9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2.56-13.33) 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6CADF6AE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&lt;0.001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68DD65B9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2.42 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1094556F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0.64-9.46)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259E3408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195 </w:t>
            </w:r>
          </w:p>
        </w:tc>
      </w:tr>
      <w:tr w:rsidR="00A5537B" w:rsidRPr="00A5537B" w14:paraId="5D0FF8EF" w14:textId="77777777" w:rsidTr="00A5537B">
        <w:trPr>
          <w:trHeight w:val="260"/>
        </w:trPr>
        <w:tc>
          <w:tcPr>
            <w:tcW w:w="3256" w:type="dxa"/>
            <w:shd w:val="clear" w:color="000000" w:fill="FFFFFF"/>
            <w:noWrap/>
            <w:vAlign w:val="center"/>
            <w:hideMark/>
          </w:tcPr>
          <w:p w14:paraId="21489EE1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65 - 74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7A03DE19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3.69 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016C666A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1.41-9.97) 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36A19167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009 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6F53EC4A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2.97 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019CD051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0.61-15.15)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77F06999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181 </w:t>
            </w:r>
          </w:p>
        </w:tc>
      </w:tr>
      <w:tr w:rsidR="00A5537B" w:rsidRPr="00A5537B" w14:paraId="748E7F2C" w14:textId="77777777" w:rsidTr="00A5537B">
        <w:trPr>
          <w:trHeight w:val="260"/>
        </w:trPr>
        <w:tc>
          <w:tcPr>
            <w:tcW w:w="3256" w:type="dxa"/>
            <w:shd w:val="clear" w:color="000000" w:fill="FFFFFF"/>
            <w:noWrap/>
            <w:vAlign w:val="center"/>
            <w:hideMark/>
          </w:tcPr>
          <w:p w14:paraId="48CDD2D9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75 or older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1B1EA97F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12.22 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02593EBD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2.68-64.01) 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34C884B8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002 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0B985932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0.67 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6EA28F2E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0.08-4.95)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6D5BC481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698 </w:t>
            </w:r>
          </w:p>
        </w:tc>
      </w:tr>
      <w:tr w:rsidR="00A5537B" w:rsidRPr="00A5537B" w14:paraId="5D0EF9F9" w14:textId="77777777" w:rsidTr="00A5537B">
        <w:trPr>
          <w:trHeight w:val="260"/>
        </w:trPr>
        <w:tc>
          <w:tcPr>
            <w:tcW w:w="3256" w:type="dxa"/>
            <w:shd w:val="clear" w:color="000000" w:fill="FFFFFF"/>
            <w:noWrap/>
            <w:vAlign w:val="center"/>
            <w:hideMark/>
          </w:tcPr>
          <w:p w14:paraId="19B1B3FF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less then 18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5152FE99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0.36 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77FE1FED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0.01-3.75) 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6B1BB9F6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450 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21B9FDBE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NA  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774820BC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 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251CCDC6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 </w:t>
            </w:r>
          </w:p>
        </w:tc>
      </w:tr>
      <w:tr w:rsidR="00A5537B" w:rsidRPr="00A5537B" w14:paraId="71B2C341" w14:textId="77777777" w:rsidTr="00A5537B">
        <w:trPr>
          <w:trHeight w:val="260"/>
        </w:trPr>
        <w:tc>
          <w:tcPr>
            <w:tcW w:w="3256" w:type="dxa"/>
            <w:shd w:val="clear" w:color="000000" w:fill="FFFFFF"/>
            <w:noWrap/>
            <w:vAlign w:val="center"/>
            <w:hideMark/>
          </w:tcPr>
          <w:p w14:paraId="2298A584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x-none" w:bidi="he-IL"/>
              </w:rPr>
              <w:t>Race</w:t>
            </w: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White)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55128D8C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1.00 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43CD1079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 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2CFDB8EA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 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1CABC360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 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0472EF9A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 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485EA37D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 </w:t>
            </w:r>
          </w:p>
        </w:tc>
      </w:tr>
      <w:tr w:rsidR="00A5537B" w:rsidRPr="00A5537B" w14:paraId="61174426" w14:textId="77777777" w:rsidTr="00A5537B">
        <w:trPr>
          <w:trHeight w:val="260"/>
        </w:trPr>
        <w:tc>
          <w:tcPr>
            <w:tcW w:w="3256" w:type="dxa"/>
            <w:shd w:val="clear" w:color="000000" w:fill="FFFFFF"/>
            <w:noWrap/>
            <w:vAlign w:val="center"/>
            <w:hideMark/>
          </w:tcPr>
          <w:p w14:paraId="71F99470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Black/African American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0EC08866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0.80 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0B3D6057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0.47-1.33) 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4CA58E52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383 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0651B9C8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1.42 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0850E6E8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0.63-3.22)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22B6FD11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396 </w:t>
            </w:r>
          </w:p>
        </w:tc>
      </w:tr>
      <w:tr w:rsidR="00A5537B" w:rsidRPr="00A5537B" w14:paraId="5024AD41" w14:textId="77777777" w:rsidTr="00A5537B">
        <w:trPr>
          <w:trHeight w:val="260"/>
        </w:trPr>
        <w:tc>
          <w:tcPr>
            <w:tcW w:w="3256" w:type="dxa"/>
            <w:shd w:val="clear" w:color="000000" w:fill="FFFFFF"/>
            <w:noWrap/>
            <w:vAlign w:val="center"/>
            <w:hideMark/>
          </w:tcPr>
          <w:p w14:paraId="549E50E0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Asian American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589190DE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0.31 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636F7946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0.12-0.77) 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468C7076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014 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14C32647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2.28 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1DA0293E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0.37-18.11)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245AF2E3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400 </w:t>
            </w:r>
          </w:p>
        </w:tc>
      </w:tr>
      <w:tr w:rsidR="00A5537B" w:rsidRPr="00A5537B" w14:paraId="1BC1D8A2" w14:textId="77777777" w:rsidTr="00A5537B">
        <w:trPr>
          <w:trHeight w:val="500"/>
        </w:trPr>
        <w:tc>
          <w:tcPr>
            <w:tcW w:w="3256" w:type="dxa"/>
            <w:shd w:val="clear" w:color="000000" w:fill="FFFFFF"/>
            <w:vAlign w:val="center"/>
            <w:hideMark/>
          </w:tcPr>
          <w:p w14:paraId="2A1778B2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Native American/American Indian/Alaska Native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617E1596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0.31 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3D0EFBED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0.08-1.11) 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02E3842D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078 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6D5253FD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0.84 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0A6D001C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0.17-4.89)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12A9EBA5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839 </w:t>
            </w:r>
          </w:p>
        </w:tc>
      </w:tr>
      <w:tr w:rsidR="00A5537B" w:rsidRPr="00A5537B" w14:paraId="70BFECC3" w14:textId="77777777" w:rsidTr="00A5537B">
        <w:trPr>
          <w:trHeight w:val="260"/>
        </w:trPr>
        <w:tc>
          <w:tcPr>
            <w:tcW w:w="3256" w:type="dxa"/>
            <w:shd w:val="clear" w:color="000000" w:fill="FFFFFF"/>
            <w:noWrap/>
            <w:vAlign w:val="center"/>
            <w:hideMark/>
          </w:tcPr>
          <w:p w14:paraId="76A08176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Multiracial/Other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06937811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0.44 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6271E2BD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0.15-1.18) 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46146033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114 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16BB61D1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2.98 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2DA447DF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0.4-27.09)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126611A7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304 </w:t>
            </w:r>
          </w:p>
        </w:tc>
      </w:tr>
      <w:tr w:rsidR="00A5537B" w:rsidRPr="00A5537B" w14:paraId="36EB6DB0" w14:textId="77777777" w:rsidTr="00A5537B">
        <w:trPr>
          <w:trHeight w:val="260"/>
        </w:trPr>
        <w:tc>
          <w:tcPr>
            <w:tcW w:w="3256" w:type="dxa"/>
            <w:shd w:val="clear" w:color="000000" w:fill="FFFFFF"/>
            <w:vAlign w:val="center"/>
            <w:hideMark/>
          </w:tcPr>
          <w:p w14:paraId="0DEADE6B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x-none" w:bidi="he-IL"/>
              </w:rPr>
              <w:t>Ethnicity</w:t>
            </w: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Not Hispanic or Latino)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06635FCE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1.00 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2D5F0667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 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31856979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 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662C0871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 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424CCDD0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 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17807A95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 </w:t>
            </w:r>
          </w:p>
        </w:tc>
      </w:tr>
      <w:tr w:rsidR="00A5537B" w:rsidRPr="00A5537B" w14:paraId="33E3C3F7" w14:textId="77777777" w:rsidTr="00A5537B">
        <w:trPr>
          <w:trHeight w:val="260"/>
        </w:trPr>
        <w:tc>
          <w:tcPr>
            <w:tcW w:w="3256" w:type="dxa"/>
            <w:shd w:val="clear" w:color="000000" w:fill="FFFFFF"/>
            <w:noWrap/>
            <w:vAlign w:val="center"/>
            <w:hideMark/>
          </w:tcPr>
          <w:p w14:paraId="00DBBE53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Hispanic or Latino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09213146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1.19 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596C09F8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0.77-1.86) 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20C755A3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436 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1A2D049E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1.68 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4C16CFEE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0.93-3.06)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2233AF96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088 </w:t>
            </w:r>
          </w:p>
        </w:tc>
      </w:tr>
      <w:tr w:rsidR="00A5537B" w:rsidRPr="00A5537B" w14:paraId="2B209883" w14:textId="77777777" w:rsidTr="00A5537B">
        <w:trPr>
          <w:trHeight w:val="260"/>
        </w:trPr>
        <w:tc>
          <w:tcPr>
            <w:tcW w:w="3256" w:type="dxa"/>
            <w:shd w:val="clear" w:color="000000" w:fill="FFFFFF"/>
            <w:vAlign w:val="center"/>
            <w:hideMark/>
          </w:tcPr>
          <w:p w14:paraId="43E1B698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x-none" w:bidi="he-IL"/>
              </w:rPr>
              <w:t>Yearly income</w:t>
            </w: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$75,000 or more)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4526B338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1.00 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78B6488D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 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040A47EE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 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19762EEF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 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65F34683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 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40E4F891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 </w:t>
            </w:r>
          </w:p>
        </w:tc>
      </w:tr>
      <w:tr w:rsidR="00A5537B" w:rsidRPr="00A5537B" w14:paraId="2C26F76C" w14:textId="77777777" w:rsidTr="00A5537B">
        <w:trPr>
          <w:trHeight w:val="260"/>
        </w:trPr>
        <w:tc>
          <w:tcPr>
            <w:tcW w:w="3256" w:type="dxa"/>
            <w:shd w:val="clear" w:color="000000" w:fill="FFFFFF"/>
            <w:noWrap/>
            <w:vAlign w:val="center"/>
            <w:hideMark/>
          </w:tcPr>
          <w:p w14:paraId="1C879828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$50,000 to $74,999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18E503B6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0.84 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24CC140B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0.5-1.43) 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4429A2F1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525 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0C5CD331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1.36 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601EB7E5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0.65-2.84)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1581B5C5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406 </w:t>
            </w:r>
          </w:p>
        </w:tc>
      </w:tr>
      <w:tr w:rsidR="00A5537B" w:rsidRPr="00A5537B" w14:paraId="1B143F9A" w14:textId="77777777" w:rsidTr="00A5537B">
        <w:trPr>
          <w:trHeight w:val="260"/>
        </w:trPr>
        <w:tc>
          <w:tcPr>
            <w:tcW w:w="3256" w:type="dxa"/>
            <w:shd w:val="clear" w:color="000000" w:fill="FFFFFF"/>
            <w:noWrap/>
            <w:vAlign w:val="center"/>
            <w:hideMark/>
          </w:tcPr>
          <w:p w14:paraId="6DEEAE31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$35,000 to $49,999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789D8456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1.00 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4DEABEDE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0.57-1.75) 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41A92C94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998 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1220131E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0.85 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738A2835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0.4-1.79)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16356FF1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666 </w:t>
            </w:r>
          </w:p>
        </w:tc>
      </w:tr>
      <w:tr w:rsidR="00A5537B" w:rsidRPr="00A5537B" w14:paraId="1A19BC4E" w14:textId="77777777" w:rsidTr="00A5537B">
        <w:trPr>
          <w:trHeight w:val="260"/>
        </w:trPr>
        <w:tc>
          <w:tcPr>
            <w:tcW w:w="3256" w:type="dxa"/>
            <w:shd w:val="clear" w:color="000000" w:fill="FFFFFF"/>
            <w:noWrap/>
            <w:vAlign w:val="center"/>
            <w:hideMark/>
          </w:tcPr>
          <w:p w14:paraId="72D8C29F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$15,000 to $34,999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00AF3923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1.56 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5D2FB26E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0.9-2.69) 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09DD0114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112 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7E7F1668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1.20 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6C8B922F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0.57-2.51)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4173FF66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633 </w:t>
            </w:r>
          </w:p>
        </w:tc>
      </w:tr>
      <w:tr w:rsidR="00A5537B" w:rsidRPr="00A5537B" w14:paraId="70638B52" w14:textId="77777777" w:rsidTr="00A5537B">
        <w:trPr>
          <w:trHeight w:val="260"/>
        </w:trPr>
        <w:tc>
          <w:tcPr>
            <w:tcW w:w="3256" w:type="dxa"/>
            <w:shd w:val="clear" w:color="000000" w:fill="FFFFFF"/>
            <w:noWrap/>
            <w:vAlign w:val="center"/>
            <w:hideMark/>
          </w:tcPr>
          <w:p w14:paraId="6859C46A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$0 to $14,499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56D10CAB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1.93 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2CDFE71F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1-3.77) 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24B2526D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050 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6810E1FB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1.15 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6ABA57D6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0.46-2.87)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09C89E0A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757 </w:t>
            </w:r>
          </w:p>
        </w:tc>
      </w:tr>
      <w:tr w:rsidR="00A5537B" w:rsidRPr="00A5537B" w14:paraId="3B4A54BF" w14:textId="77777777" w:rsidTr="00A5537B">
        <w:trPr>
          <w:trHeight w:val="510"/>
        </w:trPr>
        <w:tc>
          <w:tcPr>
            <w:tcW w:w="3256" w:type="dxa"/>
            <w:shd w:val="clear" w:color="000000" w:fill="FFFFFF"/>
            <w:vAlign w:val="center"/>
            <w:hideMark/>
          </w:tcPr>
          <w:p w14:paraId="35E4B0A4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x-none" w:bidi="he-IL"/>
              </w:rPr>
              <w:t>Education</w:t>
            </w: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Grade 12/Completed high school or GED)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21595421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1.00 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7AFD3393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 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5EB09A71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 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3821CD9F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 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03DA2E2C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 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642A068E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 </w:t>
            </w:r>
          </w:p>
        </w:tc>
      </w:tr>
      <w:tr w:rsidR="00A5537B" w:rsidRPr="00A5537B" w14:paraId="7C736B9E" w14:textId="77777777" w:rsidTr="00A5537B">
        <w:trPr>
          <w:trHeight w:val="500"/>
        </w:trPr>
        <w:tc>
          <w:tcPr>
            <w:tcW w:w="3256" w:type="dxa"/>
            <w:shd w:val="clear" w:color="000000" w:fill="FFFFFF"/>
            <w:vAlign w:val="center"/>
            <w:hideMark/>
          </w:tcPr>
          <w:p w14:paraId="2DA1F117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Some college/Associates Degree/Technical Degree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38AAC0B2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0.71 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09AF2F21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0.37-1.36) 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20AFBCE3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295 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10EE1746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1.48 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18FFA4DC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0.49-4.48)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226449E4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484 </w:t>
            </w:r>
          </w:p>
        </w:tc>
      </w:tr>
      <w:tr w:rsidR="00A5537B" w:rsidRPr="00A5537B" w14:paraId="5A4C6ED7" w14:textId="77777777" w:rsidTr="00A5537B">
        <w:trPr>
          <w:trHeight w:val="260"/>
        </w:trPr>
        <w:tc>
          <w:tcPr>
            <w:tcW w:w="3256" w:type="dxa"/>
            <w:shd w:val="clear" w:color="000000" w:fill="FFFFFF"/>
            <w:noWrap/>
            <w:vAlign w:val="center"/>
            <w:hideMark/>
          </w:tcPr>
          <w:p w14:paraId="72F48AA6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lastRenderedPageBreak/>
              <w:t>Bachelor's Degree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2A78050E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2.57 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5966C293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1.43-4.66) 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56436F19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002 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7409E8EC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1.68 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3B399394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0.65-4.46)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2ADF79B2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290 </w:t>
            </w:r>
          </w:p>
        </w:tc>
      </w:tr>
      <w:tr w:rsidR="00A5537B" w:rsidRPr="00A5537B" w14:paraId="39DE94B9" w14:textId="77777777" w:rsidTr="00A5537B">
        <w:trPr>
          <w:trHeight w:val="260"/>
        </w:trPr>
        <w:tc>
          <w:tcPr>
            <w:tcW w:w="3256" w:type="dxa"/>
            <w:shd w:val="clear" w:color="000000" w:fill="FFFFFF"/>
            <w:noWrap/>
            <w:vAlign w:val="center"/>
            <w:hideMark/>
          </w:tcPr>
          <w:p w14:paraId="41450B64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Any post graduate studies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10D2DAA4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1.79 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041A7ADB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0.9-3.6) 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06E7DCA8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101 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0808DC3F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1.90 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56F60DBD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0.65-5.66)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3879F5FC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240 </w:t>
            </w:r>
          </w:p>
        </w:tc>
      </w:tr>
      <w:tr w:rsidR="00A5537B" w:rsidRPr="00A5537B" w14:paraId="6F4B1CC3" w14:textId="77777777" w:rsidTr="00A5537B">
        <w:trPr>
          <w:trHeight w:val="500"/>
        </w:trPr>
        <w:tc>
          <w:tcPr>
            <w:tcW w:w="3256" w:type="dxa"/>
            <w:shd w:val="clear" w:color="000000" w:fill="FFFFFF"/>
            <w:vAlign w:val="center"/>
            <w:hideMark/>
          </w:tcPr>
          <w:p w14:paraId="2AFC3E52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Not Completed high school or GED/Don't Know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29EFA3B6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1.55 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69684160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0.52-4.92) 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5FA0EBEC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442 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3B8793BA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2.13 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5B3B1BFD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0.47-10.71)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05AD9573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340 </w:t>
            </w:r>
          </w:p>
        </w:tc>
      </w:tr>
      <w:tr w:rsidR="00A5537B" w:rsidRPr="00A5537B" w14:paraId="273E7DB2" w14:textId="77777777" w:rsidTr="00A5537B">
        <w:trPr>
          <w:trHeight w:val="510"/>
        </w:trPr>
        <w:tc>
          <w:tcPr>
            <w:tcW w:w="3256" w:type="dxa"/>
            <w:shd w:val="clear" w:color="000000" w:fill="FFFFFF"/>
            <w:vAlign w:val="center"/>
            <w:hideMark/>
          </w:tcPr>
          <w:p w14:paraId="2F9B69B0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x-none" w:bidi="he-IL"/>
              </w:rPr>
              <w:t xml:space="preserve">Smoking status </w:t>
            </w: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(Never smoked on permanent basis)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783260B9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1.00 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3FB5869A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 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31F9A347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 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50F9B2C2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 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164B9FC2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 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6E3CA2CD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 </w:t>
            </w:r>
          </w:p>
        </w:tc>
      </w:tr>
      <w:tr w:rsidR="00A5537B" w:rsidRPr="00A5537B" w14:paraId="6D06BAA5" w14:textId="77777777" w:rsidTr="00A5537B">
        <w:trPr>
          <w:trHeight w:val="260"/>
        </w:trPr>
        <w:tc>
          <w:tcPr>
            <w:tcW w:w="3256" w:type="dxa"/>
            <w:shd w:val="clear" w:color="000000" w:fill="FFFFFF"/>
            <w:noWrap/>
            <w:vAlign w:val="center"/>
            <w:hideMark/>
          </w:tcPr>
          <w:p w14:paraId="2368ECCF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Past smoker, quit more than a year ago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0B517E32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1.19 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5062F218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0.7-2.02) 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7EEE69D1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523 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1B5E74BC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1.14 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11B102E0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0.53-2.49)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4EC81627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734 </w:t>
            </w:r>
          </w:p>
        </w:tc>
      </w:tr>
      <w:tr w:rsidR="00A5537B" w:rsidRPr="00A5537B" w14:paraId="15FAB3FB" w14:textId="77777777" w:rsidTr="00A5537B">
        <w:trPr>
          <w:trHeight w:val="260"/>
        </w:trPr>
        <w:tc>
          <w:tcPr>
            <w:tcW w:w="3256" w:type="dxa"/>
            <w:shd w:val="clear" w:color="000000" w:fill="FFFFFF"/>
            <w:noWrap/>
            <w:vAlign w:val="center"/>
            <w:hideMark/>
          </w:tcPr>
          <w:p w14:paraId="36333C09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Past smoker, quit less than a year ago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6692F4EB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3.39 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2ECAB86F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1.88-6.24) 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321244BB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&lt;0.001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01E37B93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0.81 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0F086E61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0.39-1.69)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517F26A7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575 </w:t>
            </w:r>
          </w:p>
        </w:tc>
      </w:tr>
      <w:tr w:rsidR="00A5537B" w:rsidRPr="00A5537B" w14:paraId="1F9FBB6D" w14:textId="77777777" w:rsidTr="00A5537B">
        <w:trPr>
          <w:trHeight w:val="260"/>
        </w:trPr>
        <w:tc>
          <w:tcPr>
            <w:tcW w:w="3256" w:type="dxa"/>
            <w:shd w:val="clear" w:color="000000" w:fill="FFFFFF"/>
            <w:noWrap/>
            <w:vAlign w:val="center"/>
            <w:hideMark/>
          </w:tcPr>
          <w:p w14:paraId="4DD75975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Yes, some days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598FBCF6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3.41 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7A5112F0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2.2-5.33) 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13507EC5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  <w:t>&lt;0.001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121C0F88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1.60 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598C7E37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0.9-2.89)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7DD2EB74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113 </w:t>
            </w:r>
          </w:p>
        </w:tc>
      </w:tr>
      <w:tr w:rsidR="00A5537B" w:rsidRPr="00A5537B" w14:paraId="7792B2BD" w14:textId="77777777" w:rsidTr="00A5537B">
        <w:trPr>
          <w:trHeight w:val="260"/>
        </w:trPr>
        <w:tc>
          <w:tcPr>
            <w:tcW w:w="3256" w:type="dxa"/>
            <w:shd w:val="clear" w:color="000000" w:fill="FFFFFF"/>
            <w:noWrap/>
            <w:vAlign w:val="center"/>
            <w:hideMark/>
          </w:tcPr>
          <w:p w14:paraId="4DE608DB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Yes, every day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0CEEA59C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2.06 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3A54024D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1.18-3.61) 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43E91964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012 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607FEDDD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3.53 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26D51DA4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1.45-9.1)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58DED4B3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007 </w:t>
            </w:r>
          </w:p>
        </w:tc>
      </w:tr>
      <w:tr w:rsidR="00A5537B" w:rsidRPr="00A5537B" w14:paraId="21DF6104" w14:textId="77777777" w:rsidTr="00A5537B">
        <w:trPr>
          <w:trHeight w:val="260"/>
        </w:trPr>
        <w:tc>
          <w:tcPr>
            <w:tcW w:w="3256" w:type="dxa"/>
            <w:shd w:val="clear" w:color="000000" w:fill="FFFFFF"/>
            <w:noWrap/>
            <w:vAlign w:val="center"/>
            <w:hideMark/>
          </w:tcPr>
          <w:p w14:paraId="51DFE316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x-none" w:bidi="he-IL"/>
              </w:rPr>
              <w:t>Flu vaccine last year</w:t>
            </w: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No)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1517A886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1.00 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47A8D4E0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 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32FB780F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 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74399364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 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5FD84927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 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077B57AE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 </w:t>
            </w:r>
          </w:p>
        </w:tc>
      </w:tr>
      <w:tr w:rsidR="00A5537B" w:rsidRPr="00A5537B" w14:paraId="0F2609D3" w14:textId="77777777" w:rsidTr="00A5537B">
        <w:trPr>
          <w:trHeight w:val="260"/>
        </w:trPr>
        <w:tc>
          <w:tcPr>
            <w:tcW w:w="3256" w:type="dxa"/>
            <w:shd w:val="clear" w:color="000000" w:fill="FFFFFF"/>
            <w:noWrap/>
            <w:vAlign w:val="center"/>
            <w:hideMark/>
          </w:tcPr>
          <w:p w14:paraId="11998FC7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Yes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4B2D770C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3.09 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2A3CD237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2.18-4.41) 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7A594D10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&lt;0.001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4EEE4AC9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3.65 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26B7D11F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2.29-5.89)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74DE4C67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&lt;0.001</w:t>
            </w:r>
          </w:p>
        </w:tc>
      </w:tr>
      <w:tr w:rsidR="00A5537B" w:rsidRPr="00A5537B" w14:paraId="1AD859A2" w14:textId="77777777" w:rsidTr="00A5537B">
        <w:trPr>
          <w:trHeight w:val="554"/>
        </w:trPr>
        <w:tc>
          <w:tcPr>
            <w:tcW w:w="3256" w:type="dxa"/>
            <w:shd w:val="clear" w:color="000000" w:fill="FFFFFF"/>
            <w:noWrap/>
            <w:vAlign w:val="center"/>
            <w:hideMark/>
          </w:tcPr>
          <w:p w14:paraId="4153A79D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x-none" w:bidi="he-IL"/>
              </w:rPr>
              <w:t>Chronic Conditions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41520235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 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022B92BC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 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5CA8E3DA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 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563A0CD2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 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0C0AB0FB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 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113434C0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 </w:t>
            </w:r>
          </w:p>
        </w:tc>
      </w:tr>
      <w:tr w:rsidR="00A5537B" w:rsidRPr="00A5537B" w14:paraId="04EB8284" w14:textId="77777777" w:rsidTr="00A5537B">
        <w:trPr>
          <w:trHeight w:val="260"/>
        </w:trPr>
        <w:tc>
          <w:tcPr>
            <w:tcW w:w="3256" w:type="dxa"/>
            <w:shd w:val="clear" w:color="000000" w:fill="FFFFFF"/>
            <w:noWrap/>
            <w:vAlign w:val="center"/>
            <w:hideMark/>
          </w:tcPr>
          <w:p w14:paraId="78F351F2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Depression 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299BB6AA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1.77 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55BB5413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1.18-2.67) 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0E953F36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006 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0EA6BA16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1.49 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2D3D8BB3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0.89-2.49)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2D25243A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130 </w:t>
            </w:r>
          </w:p>
        </w:tc>
      </w:tr>
      <w:tr w:rsidR="00A5537B" w:rsidRPr="00A5537B" w14:paraId="338A33F8" w14:textId="77777777" w:rsidTr="00A5537B">
        <w:trPr>
          <w:trHeight w:val="260"/>
        </w:trPr>
        <w:tc>
          <w:tcPr>
            <w:tcW w:w="3256" w:type="dxa"/>
            <w:shd w:val="clear" w:color="000000" w:fill="FFFFFF"/>
            <w:noWrap/>
            <w:vAlign w:val="center"/>
            <w:hideMark/>
          </w:tcPr>
          <w:p w14:paraId="59FAB354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Hypertension 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01BE9242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1.09 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06FDA14E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0.73-1.64) 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4B21F113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674 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702A3829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0.81 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1EB97EBF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0.48-1.34)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4D4036FC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406 </w:t>
            </w:r>
          </w:p>
        </w:tc>
      </w:tr>
      <w:tr w:rsidR="00A5537B" w:rsidRPr="00A5537B" w14:paraId="37349F12" w14:textId="77777777" w:rsidTr="00A5537B">
        <w:trPr>
          <w:trHeight w:val="260"/>
        </w:trPr>
        <w:tc>
          <w:tcPr>
            <w:tcW w:w="3256" w:type="dxa"/>
            <w:shd w:val="clear" w:color="000000" w:fill="FFFFFF"/>
            <w:noWrap/>
            <w:vAlign w:val="center"/>
            <w:hideMark/>
          </w:tcPr>
          <w:p w14:paraId="57F88370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Obesity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73D7516D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1.59 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265BB876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0.96-2.67) 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27C05611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074 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18B2A3CB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1.18 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18425F84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0.65-2.16)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45570A58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589 </w:t>
            </w:r>
          </w:p>
        </w:tc>
      </w:tr>
      <w:tr w:rsidR="00A5537B" w:rsidRPr="00A5537B" w14:paraId="7DCE22E1" w14:textId="77777777" w:rsidTr="00A5537B">
        <w:trPr>
          <w:trHeight w:val="260"/>
        </w:trPr>
        <w:tc>
          <w:tcPr>
            <w:tcW w:w="3256" w:type="dxa"/>
            <w:shd w:val="clear" w:color="000000" w:fill="FFFFFF"/>
            <w:noWrap/>
            <w:vAlign w:val="center"/>
            <w:hideMark/>
          </w:tcPr>
          <w:p w14:paraId="78C74BDA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Asthma 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10B5F3FE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3.83 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2F5E0C40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2.22-6.78) 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4608B6D6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&lt;0.001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575B0370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1.18 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599FB567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0.64-2.18)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5EFF28D3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603 </w:t>
            </w:r>
          </w:p>
        </w:tc>
      </w:tr>
      <w:tr w:rsidR="00A5537B" w:rsidRPr="00A5537B" w14:paraId="77C27939" w14:textId="77777777" w:rsidTr="00A5537B">
        <w:trPr>
          <w:trHeight w:val="260"/>
        </w:trPr>
        <w:tc>
          <w:tcPr>
            <w:tcW w:w="3256" w:type="dxa"/>
            <w:shd w:val="clear" w:color="000000" w:fill="FFFFFF"/>
            <w:noWrap/>
            <w:vAlign w:val="center"/>
            <w:hideMark/>
          </w:tcPr>
          <w:p w14:paraId="681D1815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Alcohol or substance use disorder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3F31D1B1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0.75 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75465B00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0.42-1.37) 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271DF7D4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346 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43B937FD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0.67 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33A5B2B0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0.33-1.34)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76C4D23E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254 </w:t>
            </w:r>
          </w:p>
        </w:tc>
      </w:tr>
      <w:tr w:rsidR="00A5537B" w:rsidRPr="00A5537B" w14:paraId="015148F6" w14:textId="77777777" w:rsidTr="00A5537B">
        <w:trPr>
          <w:trHeight w:val="260"/>
        </w:trPr>
        <w:tc>
          <w:tcPr>
            <w:tcW w:w="3256" w:type="dxa"/>
            <w:shd w:val="clear" w:color="000000" w:fill="FFFFFF"/>
            <w:noWrap/>
            <w:vAlign w:val="center"/>
            <w:hideMark/>
          </w:tcPr>
          <w:p w14:paraId="7AB184B4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Diabetes, uncomplicated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073CD71E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2.66 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441558C3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1.46-4.96) 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01FB19E5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002 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191D0CA2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1.14 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0A7A5D4D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0.6-2.21)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135A112B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689 </w:t>
            </w:r>
          </w:p>
        </w:tc>
      </w:tr>
      <w:tr w:rsidR="00A5537B" w:rsidRPr="00A5537B" w14:paraId="75544DE5" w14:textId="77777777" w:rsidTr="00A5537B">
        <w:trPr>
          <w:trHeight w:val="260"/>
        </w:trPr>
        <w:tc>
          <w:tcPr>
            <w:tcW w:w="3256" w:type="dxa"/>
            <w:shd w:val="clear" w:color="000000" w:fill="FFFFFF"/>
            <w:noWrap/>
            <w:vAlign w:val="center"/>
            <w:hideMark/>
          </w:tcPr>
          <w:p w14:paraId="2668AA89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Mental Illness 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186300D9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0.64 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292430DB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0.33-1.23) 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6C72FD3D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178 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1269EDC9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1.32 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04D3E102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0.55-3.23)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4F6BCAEA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541 </w:t>
            </w:r>
          </w:p>
        </w:tc>
      </w:tr>
      <w:tr w:rsidR="00A5537B" w:rsidRPr="00A5537B" w14:paraId="2C6BC211" w14:textId="77777777" w:rsidTr="00A5537B">
        <w:trPr>
          <w:trHeight w:val="260"/>
        </w:trPr>
        <w:tc>
          <w:tcPr>
            <w:tcW w:w="3256" w:type="dxa"/>
            <w:shd w:val="clear" w:color="000000" w:fill="FFFFFF"/>
            <w:noWrap/>
            <w:vAlign w:val="center"/>
            <w:hideMark/>
          </w:tcPr>
          <w:p w14:paraId="3E3D30B2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Anemia 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4C81E2B9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1.13 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2DE3A6AE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0.51-2.54) 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117E2207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761 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2EEC1E97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1.13 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335E5B9A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0.42-3.2)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45ECE721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810 </w:t>
            </w:r>
          </w:p>
        </w:tc>
      </w:tr>
      <w:tr w:rsidR="00A5537B" w:rsidRPr="00A5537B" w14:paraId="422E456D" w14:textId="77777777" w:rsidTr="00A5537B">
        <w:trPr>
          <w:trHeight w:val="260"/>
        </w:trPr>
        <w:tc>
          <w:tcPr>
            <w:tcW w:w="3256" w:type="dxa"/>
            <w:shd w:val="clear" w:color="000000" w:fill="FFFFFF"/>
            <w:noWrap/>
            <w:vAlign w:val="center"/>
            <w:hideMark/>
          </w:tcPr>
          <w:p w14:paraId="3D00E14A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Migraines 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65CFA8ED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0.76 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6A906C27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0.39-1.47) 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41920F20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412 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1B5B1B3D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0.86 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1130BA1F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0.3-2.47)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1560EB44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772 </w:t>
            </w:r>
          </w:p>
        </w:tc>
      </w:tr>
      <w:tr w:rsidR="00A5537B" w:rsidRPr="00A5537B" w14:paraId="5DB5A228" w14:textId="77777777" w:rsidTr="00A5537B">
        <w:trPr>
          <w:trHeight w:val="260"/>
        </w:trPr>
        <w:tc>
          <w:tcPr>
            <w:tcW w:w="3256" w:type="dxa"/>
            <w:shd w:val="clear" w:color="000000" w:fill="FFFFFF"/>
            <w:noWrap/>
            <w:vAlign w:val="center"/>
            <w:hideMark/>
          </w:tcPr>
          <w:p w14:paraId="042A4982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Weight loss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6552AAB5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2.05 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2F6BE195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0.98-4.48) 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58B9E652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064 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6EC5C5C8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1.70 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34417C5F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0.76-3.95)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4F4D25F2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206 </w:t>
            </w:r>
          </w:p>
        </w:tc>
      </w:tr>
      <w:tr w:rsidR="00A5537B" w:rsidRPr="00A5537B" w14:paraId="33C1E171" w14:textId="77777777" w:rsidTr="00A5537B">
        <w:trPr>
          <w:trHeight w:val="260"/>
        </w:trPr>
        <w:tc>
          <w:tcPr>
            <w:tcW w:w="3256" w:type="dxa"/>
            <w:shd w:val="clear" w:color="000000" w:fill="FFFFFF"/>
            <w:noWrap/>
            <w:vAlign w:val="center"/>
            <w:hideMark/>
          </w:tcPr>
          <w:p w14:paraId="1C1AD24B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High Cholesterol 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4C024117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0.31 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0D87F1E4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0.13-0.7) 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335765D6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006 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3AEA8A73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0.47 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52CE3119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0.12-1.74)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4B3E6552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267 </w:t>
            </w:r>
          </w:p>
        </w:tc>
      </w:tr>
      <w:tr w:rsidR="00A5537B" w:rsidRPr="00A5537B" w14:paraId="375FD51C" w14:textId="77777777" w:rsidTr="00A5537B">
        <w:trPr>
          <w:trHeight w:val="260"/>
        </w:trPr>
        <w:tc>
          <w:tcPr>
            <w:tcW w:w="3256" w:type="dxa"/>
            <w:shd w:val="clear" w:color="000000" w:fill="FFFFFF"/>
            <w:noWrap/>
            <w:vAlign w:val="center"/>
            <w:hideMark/>
          </w:tcPr>
          <w:p w14:paraId="2FF2800C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Ulcer 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05271797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0.68 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47C0BD6B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0.34-1.35) 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482F893D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267 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62B0BB0E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0.76 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3104F662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0.32-1.81)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266CCF77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538 </w:t>
            </w:r>
          </w:p>
        </w:tc>
      </w:tr>
      <w:tr w:rsidR="00A5537B" w:rsidRPr="00A5537B" w14:paraId="7791D6B8" w14:textId="77777777" w:rsidTr="00A5537B">
        <w:trPr>
          <w:trHeight w:val="260"/>
        </w:trPr>
        <w:tc>
          <w:tcPr>
            <w:tcW w:w="3256" w:type="dxa"/>
            <w:shd w:val="clear" w:color="000000" w:fill="FFFFFF"/>
            <w:noWrap/>
            <w:vAlign w:val="center"/>
            <w:hideMark/>
          </w:tcPr>
          <w:p w14:paraId="727F5495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Thyroid Problems 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19DCC7ED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0.40 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45EE82E0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0.15-1.07) 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6A1F928E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068 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584640DA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2.80 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1A32E149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0.72-12.28)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2CF96B30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149 </w:t>
            </w:r>
          </w:p>
        </w:tc>
      </w:tr>
      <w:tr w:rsidR="00A5537B" w:rsidRPr="00A5537B" w14:paraId="6E8879FF" w14:textId="77777777" w:rsidTr="00A5537B">
        <w:trPr>
          <w:trHeight w:val="260"/>
        </w:trPr>
        <w:tc>
          <w:tcPr>
            <w:tcW w:w="3256" w:type="dxa"/>
            <w:shd w:val="clear" w:color="000000" w:fill="FFFFFF"/>
            <w:noWrap/>
            <w:vAlign w:val="center"/>
            <w:hideMark/>
          </w:tcPr>
          <w:p w14:paraId="30E73938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Severe Allergy 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318AF43C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1.04 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3AC861F0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0.45-2.5) 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3461FA3F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921 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2DCA165C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0.53 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3CC8883C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0.19-1.45)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741F4434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216 </w:t>
            </w:r>
          </w:p>
        </w:tc>
      </w:tr>
      <w:tr w:rsidR="00A5537B" w:rsidRPr="00A5537B" w14:paraId="01EE5559" w14:textId="77777777" w:rsidTr="00A5537B">
        <w:trPr>
          <w:trHeight w:val="260"/>
        </w:trPr>
        <w:tc>
          <w:tcPr>
            <w:tcW w:w="3256" w:type="dxa"/>
            <w:shd w:val="clear" w:color="000000" w:fill="FFFFFF"/>
            <w:noWrap/>
            <w:vAlign w:val="center"/>
            <w:hideMark/>
          </w:tcPr>
          <w:p w14:paraId="04BD1643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Lung/Respiratory Disease 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650BCE19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1.65 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10EE730C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0.59-5.16) 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26C03E4C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364 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3822A028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2.99 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2367015D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0.85-13.03)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41AC16AA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110 </w:t>
            </w:r>
          </w:p>
        </w:tc>
      </w:tr>
      <w:tr w:rsidR="00A5537B" w:rsidRPr="00A5537B" w14:paraId="33BD4BD1" w14:textId="77777777" w:rsidTr="00A5537B">
        <w:trPr>
          <w:trHeight w:val="260"/>
        </w:trPr>
        <w:tc>
          <w:tcPr>
            <w:tcW w:w="3256" w:type="dxa"/>
            <w:shd w:val="clear" w:color="000000" w:fill="FFFFFF"/>
            <w:noWrap/>
            <w:vAlign w:val="center"/>
            <w:hideMark/>
          </w:tcPr>
          <w:p w14:paraId="2F4CE5CA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Cancer 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3418418A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0.93 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21971CBB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0.31-2.88) 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3D36045B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896 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5C51E967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1.63 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4D740629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0.42-7.5)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771D2264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501 </w:t>
            </w:r>
          </w:p>
        </w:tc>
      </w:tr>
      <w:tr w:rsidR="00A5537B" w:rsidRPr="00A5537B" w14:paraId="60DDB006" w14:textId="77777777" w:rsidTr="00A5537B">
        <w:trPr>
          <w:trHeight w:val="260"/>
        </w:trPr>
        <w:tc>
          <w:tcPr>
            <w:tcW w:w="3256" w:type="dxa"/>
            <w:shd w:val="clear" w:color="000000" w:fill="FFFFFF"/>
            <w:noWrap/>
            <w:vAlign w:val="center"/>
            <w:hideMark/>
          </w:tcPr>
          <w:p w14:paraId="00126393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Reflux/GERD 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5C82BF4A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0.24 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1EF15F44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0.07-0.73) 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2CE06B9A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017 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388CB9C1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0.25 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09BEED8B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0.02-3.05)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7CABAB75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284 </w:t>
            </w:r>
          </w:p>
        </w:tc>
      </w:tr>
      <w:tr w:rsidR="00A5537B" w:rsidRPr="00A5537B" w14:paraId="32CA20E9" w14:textId="77777777" w:rsidTr="00A5537B">
        <w:trPr>
          <w:trHeight w:val="260"/>
        </w:trPr>
        <w:tc>
          <w:tcPr>
            <w:tcW w:w="3256" w:type="dxa"/>
            <w:shd w:val="clear" w:color="000000" w:fill="FFFFFF"/>
            <w:noWrap/>
            <w:vAlign w:val="center"/>
            <w:hideMark/>
          </w:tcPr>
          <w:p w14:paraId="33B6AE39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Diabetes, complicated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02468499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1.45 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6659846C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0.52-4.33) 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133A0ED6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489 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3557EBEE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2.71 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0902C82E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0.77-10.25)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4AC64176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127 </w:t>
            </w:r>
          </w:p>
        </w:tc>
      </w:tr>
      <w:tr w:rsidR="00A5537B" w:rsidRPr="00A5537B" w14:paraId="61FD1079" w14:textId="77777777" w:rsidTr="00A5537B">
        <w:trPr>
          <w:trHeight w:val="260"/>
        </w:trPr>
        <w:tc>
          <w:tcPr>
            <w:tcW w:w="3256" w:type="dxa"/>
            <w:shd w:val="clear" w:color="000000" w:fill="FFFFFF"/>
            <w:noWrap/>
            <w:vAlign w:val="center"/>
            <w:hideMark/>
          </w:tcPr>
          <w:p w14:paraId="0F5D6AB5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lastRenderedPageBreak/>
              <w:t xml:space="preserve">Bladder Problems 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0DD34FFD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5.51 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7EB05328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1.28-27.13) 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4D7312DA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028 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52A70FA2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0.53 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6E0F9CE7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0.11-2.64)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68034F10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426 </w:t>
            </w:r>
          </w:p>
        </w:tc>
      </w:tr>
      <w:tr w:rsidR="00A5537B" w:rsidRPr="00A5537B" w14:paraId="70588AFC" w14:textId="77777777" w:rsidTr="00A5537B">
        <w:trPr>
          <w:trHeight w:val="260"/>
        </w:trPr>
        <w:tc>
          <w:tcPr>
            <w:tcW w:w="3256" w:type="dxa"/>
            <w:shd w:val="clear" w:color="000000" w:fill="FFFFFF"/>
            <w:noWrap/>
            <w:vAlign w:val="center"/>
            <w:hideMark/>
          </w:tcPr>
          <w:p w14:paraId="446DCEDE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Drug abuse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43A5FD7B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0.52 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51FA2190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0.12-2.13) 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03E66EE7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363 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3A394260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0.38 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41B42807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0.06-2.69)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37707580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310 </w:t>
            </w:r>
          </w:p>
        </w:tc>
      </w:tr>
      <w:tr w:rsidR="00A5537B" w:rsidRPr="00A5537B" w14:paraId="29D54BB1" w14:textId="77777777" w:rsidTr="00A5537B">
        <w:trPr>
          <w:trHeight w:val="260"/>
        </w:trPr>
        <w:tc>
          <w:tcPr>
            <w:tcW w:w="3256" w:type="dxa"/>
            <w:shd w:val="clear" w:color="000000" w:fill="FFFFFF"/>
            <w:noWrap/>
            <w:vAlign w:val="center"/>
            <w:hideMark/>
          </w:tcPr>
          <w:p w14:paraId="0FD8DD6F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Autoimmune problems  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0DB3B6C8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0.63 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4277C6C3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0.14-2.67) 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0810F1D9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529 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0D1ABE7E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3.14 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560AA524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0.25-138.83)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716E26D9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454 </w:t>
            </w:r>
          </w:p>
        </w:tc>
      </w:tr>
      <w:tr w:rsidR="00A5537B" w:rsidRPr="00A5537B" w14:paraId="27E449D2" w14:textId="77777777" w:rsidTr="00A5537B">
        <w:trPr>
          <w:trHeight w:val="260"/>
        </w:trPr>
        <w:tc>
          <w:tcPr>
            <w:tcW w:w="3256" w:type="dxa"/>
            <w:shd w:val="clear" w:color="000000" w:fill="FFFFFF"/>
            <w:noWrap/>
            <w:vAlign w:val="center"/>
            <w:hideMark/>
          </w:tcPr>
          <w:p w14:paraId="76C59EB0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Bowel Disease 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1665BA87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6.24 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57B198CB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0.99-42.44) 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533F9616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055 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496DAAE0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0.41 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0F4127E6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0.05-3.3)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51A451D5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401 </w:t>
            </w:r>
          </w:p>
        </w:tc>
      </w:tr>
      <w:tr w:rsidR="00A5537B" w:rsidRPr="00A5537B" w14:paraId="4D4CFC5D" w14:textId="77777777" w:rsidTr="00A5537B">
        <w:trPr>
          <w:trHeight w:val="260"/>
        </w:trPr>
        <w:tc>
          <w:tcPr>
            <w:tcW w:w="3256" w:type="dxa"/>
            <w:shd w:val="clear" w:color="000000" w:fill="FFFFFF"/>
            <w:noWrap/>
            <w:vAlign w:val="center"/>
            <w:hideMark/>
          </w:tcPr>
          <w:p w14:paraId="7BF0D746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Heart Pain/Angina 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617F9E66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4.40 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77ECA690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0.95-25.02) 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4CBED7A6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073 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5063E687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1.05 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238FA01D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0.19-6.75)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57FE2E8F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957 </w:t>
            </w:r>
          </w:p>
        </w:tc>
      </w:tr>
      <w:tr w:rsidR="00A5537B" w:rsidRPr="00A5537B" w14:paraId="6A8E99AC" w14:textId="77777777" w:rsidTr="00A5537B">
        <w:trPr>
          <w:trHeight w:val="260"/>
        </w:trPr>
        <w:tc>
          <w:tcPr>
            <w:tcW w:w="3256" w:type="dxa"/>
            <w:shd w:val="clear" w:color="000000" w:fill="FFFFFF"/>
            <w:noWrap/>
            <w:vAlign w:val="center"/>
            <w:hideMark/>
          </w:tcPr>
          <w:p w14:paraId="1D7A6284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Psychoses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7B22168D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0.24 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65C80CB1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0.06-1) 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469BCAAD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041 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61BB29A9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7.25 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643A17ED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1.02-81.73)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23B4CFA4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066 </w:t>
            </w:r>
          </w:p>
        </w:tc>
      </w:tr>
      <w:tr w:rsidR="00A5537B" w:rsidRPr="00A5537B" w14:paraId="2FEA52FD" w14:textId="77777777" w:rsidTr="00A5537B">
        <w:trPr>
          <w:trHeight w:val="260"/>
        </w:trPr>
        <w:tc>
          <w:tcPr>
            <w:tcW w:w="3256" w:type="dxa"/>
            <w:shd w:val="clear" w:color="000000" w:fill="FFFFFF"/>
            <w:noWrap/>
            <w:vAlign w:val="center"/>
            <w:hideMark/>
          </w:tcPr>
          <w:p w14:paraId="7BAA462E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Congestive heart failure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4E5345BA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2.68 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6BA6C383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0.54-15.65) 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77A77BB6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245 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6F41F086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2.17 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4FB524D0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0.31-19.49)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73521B32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455 </w:t>
            </w:r>
          </w:p>
        </w:tc>
      </w:tr>
      <w:tr w:rsidR="00A5537B" w:rsidRPr="00A5537B" w14:paraId="42B174D7" w14:textId="77777777" w:rsidTr="00A5537B">
        <w:trPr>
          <w:trHeight w:val="260"/>
        </w:trPr>
        <w:tc>
          <w:tcPr>
            <w:tcW w:w="3256" w:type="dxa"/>
            <w:shd w:val="clear" w:color="000000" w:fill="FFFFFF"/>
            <w:noWrap/>
            <w:vAlign w:val="center"/>
            <w:hideMark/>
          </w:tcPr>
          <w:p w14:paraId="4B7E7745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Seizures/Convulsions 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4DB27738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0.79 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5294816D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0.13-5.11) 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26360386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806 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0131E5C1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0.32 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7247C7D2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0.04-4.27)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46C9B1A9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331 </w:t>
            </w:r>
          </w:p>
        </w:tc>
      </w:tr>
      <w:tr w:rsidR="00A5537B" w:rsidRPr="00A5537B" w14:paraId="0AD2F2EC" w14:textId="77777777" w:rsidTr="00A5537B">
        <w:trPr>
          <w:trHeight w:val="260"/>
        </w:trPr>
        <w:tc>
          <w:tcPr>
            <w:tcW w:w="3256" w:type="dxa"/>
            <w:shd w:val="clear" w:color="000000" w:fill="FFFFFF"/>
            <w:noWrap/>
            <w:vAlign w:val="center"/>
            <w:hideMark/>
          </w:tcPr>
          <w:p w14:paraId="2CDC2AC8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Osteoporosis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156209DC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1.51 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6D20F02C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0.23-14.02) 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23AAAB1E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693 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65735D5C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4.80 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15D18CDC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0.57-80.58)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23157FC2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196 </w:t>
            </w:r>
          </w:p>
        </w:tc>
      </w:tr>
      <w:tr w:rsidR="00A5537B" w:rsidRPr="00A5537B" w14:paraId="625488FD" w14:textId="77777777" w:rsidTr="00A5537B">
        <w:trPr>
          <w:trHeight w:val="260"/>
        </w:trPr>
        <w:tc>
          <w:tcPr>
            <w:tcW w:w="3256" w:type="dxa"/>
            <w:shd w:val="clear" w:color="000000" w:fill="FFFFFF"/>
            <w:noWrap/>
            <w:vAlign w:val="center"/>
            <w:hideMark/>
          </w:tcPr>
          <w:p w14:paraId="59BDF91C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Other mental health condition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680A9BE8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0.71 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7A0C1355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0.06-5.19) 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3C4E8DFA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759 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2CA99174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0.17 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003DDC9F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0-41.04)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60456C31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389 </w:t>
            </w:r>
          </w:p>
        </w:tc>
      </w:tr>
      <w:tr w:rsidR="00A5537B" w:rsidRPr="00A5537B" w14:paraId="03DF6E03" w14:textId="77777777" w:rsidTr="00A5537B">
        <w:trPr>
          <w:trHeight w:val="260"/>
        </w:trPr>
        <w:tc>
          <w:tcPr>
            <w:tcW w:w="3256" w:type="dxa"/>
            <w:shd w:val="clear" w:color="000000" w:fill="FFFFFF"/>
            <w:noWrap/>
            <w:vAlign w:val="center"/>
            <w:hideMark/>
          </w:tcPr>
          <w:p w14:paraId="60183D6E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Other chronic condition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1CF997E7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0.73 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2E4544D2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0.33-1.61) 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326E0634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428 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41F0D188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1.45 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4EA323AD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0.51-4.53)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639C7272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499 </w:t>
            </w:r>
          </w:p>
        </w:tc>
      </w:tr>
      <w:tr w:rsidR="00A5537B" w:rsidRPr="00A5537B" w14:paraId="1A921B8B" w14:textId="77777777" w:rsidTr="00A5537B">
        <w:trPr>
          <w:trHeight w:val="458"/>
        </w:trPr>
        <w:tc>
          <w:tcPr>
            <w:tcW w:w="3256" w:type="dxa"/>
            <w:shd w:val="clear" w:color="000000" w:fill="FFFFFF"/>
            <w:noWrap/>
            <w:vAlign w:val="center"/>
            <w:hideMark/>
          </w:tcPr>
          <w:p w14:paraId="2D8C2077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x-none" w:bidi="he-IL"/>
              </w:rPr>
              <w:t>Covid-19 Symptoms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73C6319F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 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156A8A0A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 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333E5D0D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 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7A849722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 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4BA6E445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 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5C8FFAB7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 </w:t>
            </w:r>
          </w:p>
        </w:tc>
      </w:tr>
      <w:tr w:rsidR="00A5537B" w:rsidRPr="00A5537B" w14:paraId="692679B4" w14:textId="77777777" w:rsidTr="00A5537B">
        <w:trPr>
          <w:trHeight w:val="260"/>
        </w:trPr>
        <w:tc>
          <w:tcPr>
            <w:tcW w:w="3256" w:type="dxa"/>
            <w:shd w:val="clear" w:color="000000" w:fill="FFFFFF"/>
            <w:noWrap/>
            <w:vAlign w:val="center"/>
            <w:hideMark/>
          </w:tcPr>
          <w:p w14:paraId="72376DE6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Abdominal pain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537FF88E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2.02 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6F6F3DEB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1.15-3.59) 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19A75483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016 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4361EE0C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0.91 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1EF60EA4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0.45-1.86)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609C599B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804 </w:t>
            </w:r>
          </w:p>
        </w:tc>
      </w:tr>
      <w:tr w:rsidR="00A5537B" w:rsidRPr="00A5537B" w14:paraId="1699C089" w14:textId="77777777" w:rsidTr="00A5537B">
        <w:trPr>
          <w:trHeight w:val="260"/>
        </w:trPr>
        <w:tc>
          <w:tcPr>
            <w:tcW w:w="3256" w:type="dxa"/>
            <w:shd w:val="clear" w:color="000000" w:fill="FFFFFF"/>
            <w:noWrap/>
            <w:vAlign w:val="center"/>
            <w:hideMark/>
          </w:tcPr>
          <w:p w14:paraId="0417EBE6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Bladder pain 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24C1938C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3.20 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31463628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1.25-9.3) 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6D985D44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022 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093EF783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2.59 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4FAA0F2A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0.95-7.7)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4A14AF66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073 </w:t>
            </w:r>
          </w:p>
        </w:tc>
      </w:tr>
      <w:tr w:rsidR="00A5537B" w:rsidRPr="00A5537B" w14:paraId="5153D8BC" w14:textId="77777777" w:rsidTr="00A5537B">
        <w:trPr>
          <w:trHeight w:val="260"/>
        </w:trPr>
        <w:tc>
          <w:tcPr>
            <w:tcW w:w="3256" w:type="dxa"/>
            <w:shd w:val="clear" w:color="000000" w:fill="FFFFFF"/>
            <w:noWrap/>
            <w:vAlign w:val="center"/>
            <w:hideMark/>
          </w:tcPr>
          <w:p w14:paraId="237C1180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Chest discomfort, tightness or pressure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69B82B26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0.89 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595C2DDD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0.55-1.42) 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4058680D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614 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1A9CA2BA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0.83 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061B718C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0.43-1.62)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65DFAF45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582 </w:t>
            </w:r>
          </w:p>
        </w:tc>
      </w:tr>
      <w:tr w:rsidR="00A5537B" w:rsidRPr="00A5537B" w14:paraId="76CFF3DD" w14:textId="77777777" w:rsidTr="00A5537B">
        <w:trPr>
          <w:trHeight w:val="260"/>
        </w:trPr>
        <w:tc>
          <w:tcPr>
            <w:tcW w:w="3256" w:type="dxa"/>
            <w:shd w:val="clear" w:color="000000" w:fill="FFFFFF"/>
            <w:noWrap/>
            <w:vAlign w:val="center"/>
            <w:hideMark/>
          </w:tcPr>
          <w:p w14:paraId="18AE8901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Chills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7ACAA3A2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0.72 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4AF46780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0.46-1.13) 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1D3377D6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149 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5A891A84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1.20 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58CB289F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0.63-2.32)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04E24078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576 </w:t>
            </w:r>
          </w:p>
        </w:tc>
      </w:tr>
      <w:tr w:rsidR="00A5537B" w:rsidRPr="00A5537B" w14:paraId="7E6DF0D9" w14:textId="77777777" w:rsidTr="00A5537B">
        <w:trPr>
          <w:trHeight w:val="260"/>
        </w:trPr>
        <w:tc>
          <w:tcPr>
            <w:tcW w:w="3256" w:type="dxa"/>
            <w:shd w:val="clear" w:color="000000" w:fill="FFFFFF"/>
            <w:noWrap/>
            <w:vAlign w:val="center"/>
            <w:hideMark/>
          </w:tcPr>
          <w:p w14:paraId="22CB4EF0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Confusion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6CA00528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2.18 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51F2C3AB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1.06-4.56) 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694965F0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036 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3FD89AD4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0.93 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73B88D68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0.37-2.38)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0A15B92F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870 </w:t>
            </w:r>
          </w:p>
        </w:tc>
      </w:tr>
      <w:tr w:rsidR="00A5537B" w:rsidRPr="00A5537B" w14:paraId="7ECE17D5" w14:textId="77777777" w:rsidTr="00A5537B">
        <w:trPr>
          <w:trHeight w:val="260"/>
        </w:trPr>
        <w:tc>
          <w:tcPr>
            <w:tcW w:w="3256" w:type="dxa"/>
            <w:shd w:val="clear" w:color="000000" w:fill="FFFFFF"/>
            <w:noWrap/>
            <w:vAlign w:val="center"/>
            <w:hideMark/>
          </w:tcPr>
          <w:p w14:paraId="5ABDBE8D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Cough with sputum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3C43FBAB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2.60 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171A9DCC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1.77-3.86) 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73246A4E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&lt;0.001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570F3250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0.72 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7D0A0A30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0.44-1.16)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0535DF8F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173 </w:t>
            </w:r>
          </w:p>
        </w:tc>
      </w:tr>
      <w:tr w:rsidR="00A5537B" w:rsidRPr="00A5537B" w14:paraId="7283573F" w14:textId="77777777" w:rsidTr="00A5537B">
        <w:trPr>
          <w:trHeight w:val="260"/>
        </w:trPr>
        <w:tc>
          <w:tcPr>
            <w:tcW w:w="3256" w:type="dxa"/>
            <w:shd w:val="clear" w:color="000000" w:fill="FFFFFF"/>
            <w:noWrap/>
            <w:vAlign w:val="center"/>
            <w:hideMark/>
          </w:tcPr>
          <w:p w14:paraId="437550FF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Cramping legs 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06B121FA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1.00 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54713768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0.27-3.88) 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1667647B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1.000 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1786720B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3.19 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1BD1BBAF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0.42-30.14)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5819D814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288 </w:t>
            </w:r>
          </w:p>
        </w:tc>
      </w:tr>
      <w:tr w:rsidR="00A5537B" w:rsidRPr="00A5537B" w14:paraId="043709B4" w14:textId="77777777" w:rsidTr="00A5537B">
        <w:trPr>
          <w:trHeight w:val="260"/>
        </w:trPr>
        <w:tc>
          <w:tcPr>
            <w:tcW w:w="3256" w:type="dxa"/>
            <w:shd w:val="clear" w:color="000000" w:fill="FFFFFF"/>
            <w:noWrap/>
            <w:vAlign w:val="center"/>
            <w:hideMark/>
          </w:tcPr>
          <w:p w14:paraId="33B6FFE0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Diarrhea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0E83151C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0.52 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55CD99C1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0.26-1.04) 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4B905F00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066 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7C994D53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0.27 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2038708D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0.09-0.75)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30428D64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013 </w:t>
            </w:r>
          </w:p>
        </w:tc>
      </w:tr>
      <w:tr w:rsidR="00A5537B" w:rsidRPr="00A5537B" w14:paraId="44E15EDD" w14:textId="77777777" w:rsidTr="00A5537B">
        <w:trPr>
          <w:trHeight w:val="260"/>
        </w:trPr>
        <w:tc>
          <w:tcPr>
            <w:tcW w:w="3256" w:type="dxa"/>
            <w:shd w:val="clear" w:color="000000" w:fill="FFFFFF"/>
            <w:noWrap/>
            <w:vAlign w:val="center"/>
            <w:hideMark/>
          </w:tcPr>
          <w:p w14:paraId="4E7BDFBC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Dizziness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0143029F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1.72 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02C840A4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0.93-3.22) 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576493DE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085 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48898B24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0.63 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5FABCD5A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0.28-1.39)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5CF1D766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253 </w:t>
            </w:r>
          </w:p>
        </w:tc>
      </w:tr>
      <w:tr w:rsidR="00A5537B" w:rsidRPr="00A5537B" w14:paraId="6B33E07C" w14:textId="77777777" w:rsidTr="00A5537B">
        <w:trPr>
          <w:trHeight w:val="260"/>
        </w:trPr>
        <w:tc>
          <w:tcPr>
            <w:tcW w:w="3256" w:type="dxa"/>
            <w:shd w:val="clear" w:color="000000" w:fill="FFFFFF"/>
            <w:noWrap/>
            <w:vAlign w:val="center"/>
            <w:hideMark/>
          </w:tcPr>
          <w:p w14:paraId="150112F6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Dry Cough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65413690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1.32 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11D7324B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0.93-1.86) 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07B12404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121 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31BF6CD8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1.10 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17BF6793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0.68-1.8)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24F5225C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700 </w:t>
            </w:r>
          </w:p>
        </w:tc>
      </w:tr>
      <w:tr w:rsidR="00A5537B" w:rsidRPr="00A5537B" w14:paraId="4ED5B1B5" w14:textId="77777777" w:rsidTr="00A5537B">
        <w:trPr>
          <w:trHeight w:val="260"/>
        </w:trPr>
        <w:tc>
          <w:tcPr>
            <w:tcW w:w="3256" w:type="dxa"/>
            <w:shd w:val="clear" w:color="000000" w:fill="FFFFFF"/>
            <w:noWrap/>
            <w:vAlign w:val="center"/>
            <w:hideMark/>
          </w:tcPr>
          <w:p w14:paraId="4037F6AC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Dry skin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3DFF079D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2.39 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7BD3F7C9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0.86-7.06) 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0DD5CD7D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102 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5E38E470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1.21 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47A08716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0.45-3.34)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746B2E22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709 </w:t>
            </w:r>
          </w:p>
        </w:tc>
      </w:tr>
      <w:tr w:rsidR="00A5537B" w:rsidRPr="00A5537B" w14:paraId="5BA42D1D" w14:textId="77777777" w:rsidTr="00A5537B">
        <w:trPr>
          <w:trHeight w:val="260"/>
        </w:trPr>
        <w:tc>
          <w:tcPr>
            <w:tcW w:w="3256" w:type="dxa"/>
            <w:shd w:val="clear" w:color="000000" w:fill="FFFFFF"/>
            <w:noWrap/>
            <w:vAlign w:val="center"/>
            <w:hideMark/>
          </w:tcPr>
          <w:p w14:paraId="770F4132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Dry eyes 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1F451034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0.61 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378B6A3E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0.22-1.72) 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7A778DB5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338 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57845A01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0.83 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0B7DBEF2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0.28-2.52)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7212F093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741 </w:t>
            </w:r>
          </w:p>
        </w:tc>
      </w:tr>
      <w:tr w:rsidR="00A5537B" w:rsidRPr="00A5537B" w14:paraId="31618635" w14:textId="77777777" w:rsidTr="00A5537B">
        <w:trPr>
          <w:trHeight w:val="260"/>
        </w:trPr>
        <w:tc>
          <w:tcPr>
            <w:tcW w:w="3256" w:type="dxa"/>
            <w:shd w:val="clear" w:color="000000" w:fill="FFFFFF"/>
            <w:noWrap/>
            <w:vAlign w:val="center"/>
            <w:hideMark/>
          </w:tcPr>
          <w:p w14:paraId="44639929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Fever &gt; 100.4 F or &gt; 38 C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3BF79BC0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1.50 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251EF722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1.04-2.17) 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2FFB99C9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030 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624783F7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0.95 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6C9E93AA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0.58-1.58)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1A93C10B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849 </w:t>
            </w:r>
          </w:p>
        </w:tc>
      </w:tr>
      <w:tr w:rsidR="00A5537B" w:rsidRPr="00A5537B" w14:paraId="7D249A28" w14:textId="77777777" w:rsidTr="00A5537B">
        <w:trPr>
          <w:trHeight w:val="500"/>
        </w:trPr>
        <w:tc>
          <w:tcPr>
            <w:tcW w:w="3256" w:type="dxa"/>
            <w:shd w:val="clear" w:color="000000" w:fill="FFFFFF"/>
            <w:vAlign w:val="center"/>
            <w:hideMark/>
          </w:tcPr>
          <w:p w14:paraId="05667679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Fever but do not know exact temperature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46DBC3EB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1.59 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77F7DE8B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0.87-2.89) 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7B2161F8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132 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4AB86174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1.56 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1E7F6A72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0.68-3.64)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19235FF3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296 </w:t>
            </w:r>
          </w:p>
        </w:tc>
      </w:tr>
      <w:tr w:rsidR="00A5537B" w:rsidRPr="00A5537B" w14:paraId="5AABBEC0" w14:textId="77777777" w:rsidTr="00A5537B">
        <w:trPr>
          <w:trHeight w:val="260"/>
        </w:trPr>
        <w:tc>
          <w:tcPr>
            <w:tcW w:w="3256" w:type="dxa"/>
            <w:shd w:val="clear" w:color="000000" w:fill="FFFFFF"/>
            <w:noWrap/>
            <w:vAlign w:val="center"/>
            <w:hideMark/>
          </w:tcPr>
          <w:p w14:paraId="003AE92C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General lack of energy or malaise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6F0FDB2E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0.18 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4E585545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(0.09-0.35)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2DCC0CF6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&lt;0.001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081A0B7E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2.27 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6A37973E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0.65-8.11)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71B227BF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199 </w:t>
            </w:r>
          </w:p>
        </w:tc>
      </w:tr>
      <w:tr w:rsidR="00A5537B" w:rsidRPr="00A5537B" w14:paraId="4E83D826" w14:textId="77777777" w:rsidTr="00A5537B">
        <w:trPr>
          <w:trHeight w:val="260"/>
        </w:trPr>
        <w:tc>
          <w:tcPr>
            <w:tcW w:w="3256" w:type="dxa"/>
            <w:shd w:val="clear" w:color="000000" w:fill="FFFFFF"/>
            <w:noWrap/>
            <w:vAlign w:val="center"/>
            <w:hideMark/>
          </w:tcPr>
          <w:p w14:paraId="09C1A90A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Headaches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657E9D94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1.29 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45701267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(0.87-1.92)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777ED8E0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209 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5852F2F3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1.03 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013F2B93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0.62-1.72)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6F774AF7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899 </w:t>
            </w:r>
          </w:p>
        </w:tc>
      </w:tr>
      <w:tr w:rsidR="00A5537B" w:rsidRPr="00A5537B" w14:paraId="69CF9003" w14:textId="77777777" w:rsidTr="00A5537B">
        <w:trPr>
          <w:trHeight w:val="260"/>
        </w:trPr>
        <w:tc>
          <w:tcPr>
            <w:tcW w:w="3256" w:type="dxa"/>
            <w:shd w:val="clear" w:color="000000" w:fill="FFFFFF"/>
            <w:noWrap/>
            <w:vAlign w:val="center"/>
            <w:hideMark/>
          </w:tcPr>
          <w:p w14:paraId="3307F6E8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Hair Loss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5397F899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0.53 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0828E904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(0.09-3.12)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247FF35B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481 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5BA7A6AD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0.25 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49B212AA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0.03-2.58)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4F82D91A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198 </w:t>
            </w:r>
          </w:p>
        </w:tc>
      </w:tr>
      <w:tr w:rsidR="00A5537B" w:rsidRPr="00A5537B" w14:paraId="1D04D415" w14:textId="77777777" w:rsidTr="00A5537B">
        <w:trPr>
          <w:trHeight w:val="260"/>
        </w:trPr>
        <w:tc>
          <w:tcPr>
            <w:tcW w:w="3256" w:type="dxa"/>
            <w:shd w:val="clear" w:color="000000" w:fill="FFFFFF"/>
            <w:noWrap/>
            <w:vAlign w:val="center"/>
            <w:hideMark/>
          </w:tcPr>
          <w:p w14:paraId="5AD4AD90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lastRenderedPageBreak/>
              <w:t>Hoarseness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2C134B6D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3.03 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7B414D77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(0.95-9.15)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1345C944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054 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7746F311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0.66 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77E7CA4F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0.12-3.54)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124931B6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635 </w:t>
            </w:r>
          </w:p>
        </w:tc>
      </w:tr>
      <w:tr w:rsidR="00A5537B" w:rsidRPr="00A5537B" w14:paraId="49C57DA0" w14:textId="77777777" w:rsidTr="00A5537B">
        <w:trPr>
          <w:trHeight w:val="260"/>
        </w:trPr>
        <w:tc>
          <w:tcPr>
            <w:tcW w:w="3256" w:type="dxa"/>
            <w:shd w:val="clear" w:color="000000" w:fill="FFFFFF"/>
            <w:noWrap/>
            <w:vAlign w:val="center"/>
            <w:hideMark/>
          </w:tcPr>
          <w:p w14:paraId="5D48EF9C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Joint aches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521D2689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0.64 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435C4111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(0.33-1.22)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45390736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178 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37D67AE2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0.41 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3A3508E4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0.15-1.11)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1FA2F609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083 </w:t>
            </w:r>
          </w:p>
        </w:tc>
      </w:tr>
      <w:tr w:rsidR="00A5537B" w:rsidRPr="00A5537B" w14:paraId="7AACF73F" w14:textId="77777777" w:rsidTr="00A5537B">
        <w:trPr>
          <w:trHeight w:val="260"/>
        </w:trPr>
        <w:tc>
          <w:tcPr>
            <w:tcW w:w="3256" w:type="dxa"/>
            <w:shd w:val="clear" w:color="000000" w:fill="FFFFFF"/>
            <w:noWrap/>
            <w:vAlign w:val="center"/>
            <w:hideMark/>
          </w:tcPr>
          <w:p w14:paraId="38715278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Loss of ability to smell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6E759C49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0.93 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30F97C6E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(0.55-1.55)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6E274E9E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770 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74FFE840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0.25 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187DCBF9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0.12-0.51)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2D06D883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&lt;0.001</w:t>
            </w:r>
          </w:p>
        </w:tc>
      </w:tr>
      <w:tr w:rsidR="00A5537B" w:rsidRPr="00A5537B" w14:paraId="4B093473" w14:textId="77777777" w:rsidTr="00A5537B">
        <w:trPr>
          <w:trHeight w:val="260"/>
        </w:trPr>
        <w:tc>
          <w:tcPr>
            <w:tcW w:w="3256" w:type="dxa"/>
            <w:shd w:val="clear" w:color="000000" w:fill="FFFFFF"/>
            <w:noWrap/>
            <w:vAlign w:val="center"/>
            <w:hideMark/>
          </w:tcPr>
          <w:p w14:paraId="58962E09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Loss of ability to taste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1470FCBE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1.13 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4D9CC6F6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(0.77-1.66)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12899F37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530 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44ADBE46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0.84 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58694D3C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0.51-1.39)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5AC4CD6A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501 </w:t>
            </w:r>
          </w:p>
        </w:tc>
      </w:tr>
      <w:tr w:rsidR="00A5537B" w:rsidRPr="00A5537B" w14:paraId="04015DEC" w14:textId="77777777" w:rsidTr="00A5537B">
        <w:trPr>
          <w:trHeight w:val="260"/>
        </w:trPr>
        <w:tc>
          <w:tcPr>
            <w:tcW w:w="3256" w:type="dxa"/>
            <w:shd w:val="clear" w:color="000000" w:fill="FFFFFF"/>
            <w:noWrap/>
            <w:vAlign w:val="center"/>
            <w:hideMark/>
          </w:tcPr>
          <w:p w14:paraId="3B2DEA8E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Loss of appetite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6B8C2E10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1.57 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7BD00BE7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(0.99-2.49)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776592ED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054 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0EC2919A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2.07 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59586C07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1.09-4.02)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30353364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028 </w:t>
            </w:r>
          </w:p>
        </w:tc>
      </w:tr>
      <w:tr w:rsidR="00A5537B" w:rsidRPr="00A5537B" w14:paraId="26169E73" w14:textId="77777777" w:rsidTr="00A5537B">
        <w:trPr>
          <w:trHeight w:val="260"/>
        </w:trPr>
        <w:tc>
          <w:tcPr>
            <w:tcW w:w="3256" w:type="dxa"/>
            <w:shd w:val="clear" w:color="000000" w:fill="FFFFFF"/>
            <w:noWrap/>
            <w:vAlign w:val="center"/>
            <w:hideMark/>
          </w:tcPr>
          <w:p w14:paraId="437CCB00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Theme="minorHAnsi" w:hAnsi="Arial" w:cs="Arial"/>
                <w:color w:val="000000"/>
                <w:sz w:val="20"/>
                <w:szCs w:val="20"/>
                <w:lang w:bidi="he-IL"/>
              </w:rPr>
              <w:t>Muscle aches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2584958B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0.71 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6A69C777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(0.47-1.07)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7716157D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102 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254366E1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0.76 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25CE92FE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0.43-1.33)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00E9D82B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336 </w:t>
            </w:r>
          </w:p>
        </w:tc>
      </w:tr>
      <w:tr w:rsidR="00A5537B" w:rsidRPr="00A5537B" w14:paraId="432E2AAC" w14:textId="77777777" w:rsidTr="00A5537B">
        <w:trPr>
          <w:trHeight w:val="260"/>
        </w:trPr>
        <w:tc>
          <w:tcPr>
            <w:tcW w:w="3256" w:type="dxa"/>
            <w:shd w:val="clear" w:color="000000" w:fill="FFFFFF"/>
            <w:noWrap/>
            <w:vAlign w:val="center"/>
            <w:hideMark/>
          </w:tcPr>
          <w:p w14:paraId="4CC9576D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Nausea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632BD809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0.89 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240BB4ED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(0.57-1.39)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7028B1E6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596 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643DC188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0.75 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30367DB6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0.43-1.33)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358179E6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328 </w:t>
            </w:r>
          </w:p>
        </w:tc>
      </w:tr>
      <w:tr w:rsidR="00A5537B" w:rsidRPr="00A5537B" w14:paraId="376320E6" w14:textId="77777777" w:rsidTr="00A5537B">
        <w:trPr>
          <w:trHeight w:val="260"/>
        </w:trPr>
        <w:tc>
          <w:tcPr>
            <w:tcW w:w="3256" w:type="dxa"/>
            <w:shd w:val="clear" w:color="000000" w:fill="FFFFFF"/>
            <w:noWrap/>
            <w:vAlign w:val="center"/>
            <w:hideMark/>
          </w:tcPr>
          <w:p w14:paraId="5D27D236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Rhinorrhea 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5BB857A1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0.37 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4A06988D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(0.09-1.47)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7A1723A0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158 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64BE9920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1.78 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7F053EF5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0.24-21.15)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074D3126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601 </w:t>
            </w:r>
          </w:p>
        </w:tc>
      </w:tr>
      <w:tr w:rsidR="00A5537B" w:rsidRPr="00A5537B" w14:paraId="4B5E8F68" w14:textId="77777777" w:rsidTr="00A5537B">
        <w:trPr>
          <w:trHeight w:val="260"/>
        </w:trPr>
        <w:tc>
          <w:tcPr>
            <w:tcW w:w="3256" w:type="dxa"/>
            <w:shd w:val="clear" w:color="000000" w:fill="FFFFFF"/>
            <w:noWrap/>
            <w:vAlign w:val="center"/>
            <w:hideMark/>
          </w:tcPr>
          <w:p w14:paraId="70F1E3D4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Runny or stuffy nose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0ABE38C6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0.51 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3E94C80A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(0.33-0.78)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6CCB05BE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002 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43A82942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1.09 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25439DB9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0.58-2.05)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2E068665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798 </w:t>
            </w:r>
          </w:p>
        </w:tc>
      </w:tr>
      <w:tr w:rsidR="00A5537B" w:rsidRPr="00A5537B" w14:paraId="0261D125" w14:textId="77777777" w:rsidTr="00A5537B">
        <w:trPr>
          <w:trHeight w:val="260"/>
        </w:trPr>
        <w:tc>
          <w:tcPr>
            <w:tcW w:w="3256" w:type="dxa"/>
            <w:shd w:val="clear" w:color="000000" w:fill="FFFFFF"/>
            <w:noWrap/>
            <w:vAlign w:val="center"/>
            <w:hideMark/>
          </w:tcPr>
          <w:p w14:paraId="05B063E6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Seizure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5AF51D3C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3.98 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086F66DC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(0.82-24.7)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34C9B427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105 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391118C8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0.61 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5FF0779D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0.11-3.68)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27299C67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569 </w:t>
            </w:r>
          </w:p>
        </w:tc>
      </w:tr>
      <w:tr w:rsidR="00A5537B" w:rsidRPr="00A5537B" w14:paraId="3887AE8C" w14:textId="77777777" w:rsidTr="00A5537B">
        <w:trPr>
          <w:trHeight w:val="260"/>
        </w:trPr>
        <w:tc>
          <w:tcPr>
            <w:tcW w:w="3256" w:type="dxa"/>
            <w:shd w:val="clear" w:color="000000" w:fill="FFFFFF"/>
            <w:noWrap/>
            <w:vAlign w:val="center"/>
            <w:hideMark/>
          </w:tcPr>
          <w:p w14:paraId="7DA134FB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Shortness of breath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2C7A7866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x-none" w:bidi="he-IL"/>
              </w:rPr>
              <w:t xml:space="preserve">             2.75 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7169AB28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(1.8-4.23)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7DD81005" w14:textId="77777777" w:rsidR="00A5537B" w:rsidRPr="00A5537B" w:rsidRDefault="00A5537B" w:rsidP="00A5537B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&lt;0.001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64EB7EA2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1.50 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3965FF91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0.86-2.64)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190A3B0A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158 </w:t>
            </w:r>
          </w:p>
        </w:tc>
      </w:tr>
      <w:tr w:rsidR="00A5537B" w:rsidRPr="00A5537B" w14:paraId="7B64AAAC" w14:textId="77777777" w:rsidTr="00A5537B">
        <w:trPr>
          <w:trHeight w:val="260"/>
        </w:trPr>
        <w:tc>
          <w:tcPr>
            <w:tcW w:w="3256" w:type="dxa"/>
            <w:shd w:val="clear" w:color="000000" w:fill="FFFFFF"/>
            <w:noWrap/>
            <w:vAlign w:val="center"/>
            <w:hideMark/>
          </w:tcPr>
          <w:p w14:paraId="48400860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Skin rash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5B8E2AB5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3.70 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780947CE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(0.96-16.67)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171492D0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070 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0B50FB79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0.49 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3CCC167E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0.14-1.73)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7C87A8D3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265 </w:t>
            </w:r>
          </w:p>
        </w:tc>
      </w:tr>
      <w:tr w:rsidR="00A5537B" w:rsidRPr="00A5537B" w14:paraId="67F95DD8" w14:textId="77777777" w:rsidTr="00A5537B">
        <w:trPr>
          <w:trHeight w:val="260"/>
        </w:trPr>
        <w:tc>
          <w:tcPr>
            <w:tcW w:w="3256" w:type="dxa"/>
            <w:shd w:val="clear" w:color="000000" w:fill="FFFFFF"/>
            <w:noWrap/>
            <w:vAlign w:val="center"/>
            <w:hideMark/>
          </w:tcPr>
          <w:p w14:paraId="5FF48AC8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Sneezing 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437D1610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1.48 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30C443DF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(0.99-2.21)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746C969A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054 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04DA94ED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0.41 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508FE8B1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0.24-0.69)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3BDEA8AA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001 </w:t>
            </w:r>
          </w:p>
        </w:tc>
      </w:tr>
      <w:tr w:rsidR="00A5537B" w:rsidRPr="00A5537B" w14:paraId="713A6594" w14:textId="77777777" w:rsidTr="00A5537B">
        <w:trPr>
          <w:trHeight w:val="260"/>
        </w:trPr>
        <w:tc>
          <w:tcPr>
            <w:tcW w:w="3256" w:type="dxa"/>
            <w:shd w:val="clear" w:color="000000" w:fill="FFFFFF"/>
            <w:noWrap/>
            <w:vAlign w:val="center"/>
            <w:hideMark/>
          </w:tcPr>
          <w:p w14:paraId="64920A5F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Sore throat 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51A4D5B9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0.94 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3BA7F3AC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(0.64-1.37)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353BE2AE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739 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5573F4D7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0.79 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5C84CED2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0.48-1.33)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6DFF2BA6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377 </w:t>
            </w:r>
          </w:p>
        </w:tc>
      </w:tr>
      <w:tr w:rsidR="00A5537B" w:rsidRPr="00A5537B" w14:paraId="46BF66FF" w14:textId="77777777" w:rsidTr="00A5537B">
        <w:trPr>
          <w:trHeight w:val="260"/>
        </w:trPr>
        <w:tc>
          <w:tcPr>
            <w:tcW w:w="3256" w:type="dxa"/>
            <w:shd w:val="clear" w:color="000000" w:fill="FFFFFF"/>
            <w:noWrap/>
            <w:vAlign w:val="center"/>
            <w:hideMark/>
          </w:tcPr>
          <w:p w14:paraId="6857DCB8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Sputum production 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0DBB65B9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1.26 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693A2CBE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(0.35-4.38)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77D35A40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724 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023A324E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0.70 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0DA880ED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0.06-6.31)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1466CC7C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764 </w:t>
            </w:r>
          </w:p>
        </w:tc>
      </w:tr>
      <w:tr w:rsidR="00A5537B" w:rsidRPr="00A5537B" w14:paraId="39C9AC1A" w14:textId="77777777" w:rsidTr="00A5537B">
        <w:trPr>
          <w:trHeight w:val="260"/>
        </w:trPr>
        <w:tc>
          <w:tcPr>
            <w:tcW w:w="3256" w:type="dxa"/>
            <w:shd w:val="clear" w:color="000000" w:fill="FFFFFF"/>
            <w:noWrap/>
            <w:vAlign w:val="center"/>
            <w:hideMark/>
          </w:tcPr>
          <w:p w14:paraId="37DF1616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Stomach cramps 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045F0E7B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1.16 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4DBB38E8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(0.39-3.37)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22830D46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791 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18A10CF9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1.23 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757B7E6D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0.32-4.96)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1DAE10DD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764 </w:t>
            </w:r>
          </w:p>
        </w:tc>
      </w:tr>
      <w:tr w:rsidR="00A5537B" w:rsidRPr="00A5537B" w14:paraId="56BED63A" w14:textId="77777777" w:rsidTr="00A5537B">
        <w:trPr>
          <w:trHeight w:val="260"/>
        </w:trPr>
        <w:tc>
          <w:tcPr>
            <w:tcW w:w="3256" w:type="dxa"/>
            <w:shd w:val="clear" w:color="000000" w:fill="FFFFFF"/>
            <w:noWrap/>
            <w:vAlign w:val="center"/>
            <w:hideMark/>
          </w:tcPr>
          <w:p w14:paraId="08DC35AB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Tiredness or Fatigue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03039AE5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0.41 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3C59F864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(0.24-0.69)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629AECD2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001 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6C7C129F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2.36 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6EE351E6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1.04-5.44)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21C9D360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042 </w:t>
            </w:r>
          </w:p>
        </w:tc>
      </w:tr>
      <w:tr w:rsidR="00A5537B" w:rsidRPr="00A5537B" w14:paraId="06EE11D1" w14:textId="77777777" w:rsidTr="00A5537B">
        <w:trPr>
          <w:trHeight w:val="260"/>
        </w:trPr>
        <w:tc>
          <w:tcPr>
            <w:tcW w:w="3256" w:type="dxa"/>
            <w:shd w:val="clear" w:color="000000" w:fill="FFFFFF"/>
            <w:noWrap/>
            <w:vAlign w:val="center"/>
            <w:hideMark/>
          </w:tcPr>
          <w:p w14:paraId="722D4C6E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Vomiting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4ED9FE3D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1.85 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1BFB41C1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(0.97-3.6)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1116498E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065 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1F108828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2.68 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58442984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1.3-5.71)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49F995A1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009 </w:t>
            </w:r>
          </w:p>
        </w:tc>
      </w:tr>
      <w:tr w:rsidR="00A5537B" w:rsidRPr="00A5537B" w14:paraId="57C359BD" w14:textId="77777777" w:rsidTr="00A5537B">
        <w:trPr>
          <w:trHeight w:val="260"/>
        </w:trPr>
        <w:tc>
          <w:tcPr>
            <w:tcW w:w="3256" w:type="dxa"/>
            <w:shd w:val="clear" w:color="000000" w:fill="FFFFFF"/>
            <w:noWrap/>
            <w:vAlign w:val="center"/>
            <w:hideMark/>
          </w:tcPr>
          <w:p w14:paraId="762E279C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Weakness 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63B27DB6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1.12 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518D9AA3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(0.72-1.74)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40725228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621 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7CC6946E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0.84 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6939403C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0.47-1.51)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54623CCD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556 </w:t>
            </w:r>
          </w:p>
        </w:tc>
      </w:tr>
      <w:tr w:rsidR="00A5537B" w:rsidRPr="00A5537B" w14:paraId="2329D312" w14:textId="77777777" w:rsidTr="00A5537B">
        <w:trPr>
          <w:trHeight w:val="260"/>
        </w:trPr>
        <w:tc>
          <w:tcPr>
            <w:tcW w:w="3256" w:type="dxa"/>
            <w:shd w:val="clear" w:color="000000" w:fill="FFFFFF"/>
            <w:noWrap/>
            <w:vAlign w:val="center"/>
            <w:hideMark/>
          </w:tcPr>
          <w:p w14:paraId="7C569C9F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Altered consciousness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21C36E5C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1.01 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616D76CB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(0.28-3.39)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3F732C80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986 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407F13C6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1.55 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662674A2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(0.15-19.22)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6C5565A8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724 </w:t>
            </w:r>
          </w:p>
        </w:tc>
      </w:tr>
      <w:tr w:rsidR="00A5537B" w:rsidRPr="00A5537B" w14:paraId="4DCBC221" w14:textId="77777777" w:rsidTr="00A5537B">
        <w:trPr>
          <w:trHeight w:val="260"/>
        </w:trPr>
        <w:tc>
          <w:tcPr>
            <w:tcW w:w="3256" w:type="dxa"/>
            <w:shd w:val="clear" w:color="000000" w:fill="FFFFFF"/>
            <w:noWrap/>
            <w:vAlign w:val="center"/>
            <w:hideMark/>
          </w:tcPr>
          <w:p w14:paraId="169328E4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Other symptoms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26947405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  0.92 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28339858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(0.05-6.76)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5E68281B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         0.944 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5CD7803A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 xml:space="preserve">  NA  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525F2AE7" w14:textId="77777777" w:rsidR="00A5537B" w:rsidRPr="00A5537B" w:rsidRDefault="00A5537B" w:rsidP="00A5537B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 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27FDC719" w14:textId="77777777" w:rsidR="00A5537B" w:rsidRPr="00A5537B" w:rsidRDefault="00A5537B" w:rsidP="00A5537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A5537B">
              <w:rPr>
                <w:rFonts w:ascii="Arial" w:eastAsia="Times New Roman" w:hAnsi="Arial" w:cs="Arial"/>
                <w:color w:val="000000"/>
                <w:sz w:val="20"/>
                <w:szCs w:val="20"/>
                <w:lang w:val="x-none" w:bidi="he-IL"/>
              </w:rPr>
              <w:t> </w:t>
            </w:r>
          </w:p>
        </w:tc>
      </w:tr>
    </w:tbl>
    <w:p w14:paraId="21469A20" w14:textId="7417E4C5" w:rsidR="00077CAE" w:rsidRDefault="00077CAE" w:rsidP="00023BE2">
      <w:pPr>
        <w:rPr>
          <w:sz w:val="24"/>
          <w:szCs w:val="24"/>
        </w:rPr>
      </w:pPr>
    </w:p>
    <w:p w14:paraId="1D431024" w14:textId="030B72FF" w:rsidR="00104189" w:rsidRPr="00104189" w:rsidRDefault="00023BE2" w:rsidP="00023BE2">
      <w:pPr>
        <w:rPr>
          <w:sz w:val="24"/>
          <w:szCs w:val="24"/>
        </w:rPr>
      </w:pPr>
      <w:r>
        <w:rPr>
          <w:sz w:val="24"/>
          <w:szCs w:val="24"/>
        </w:rPr>
        <w:fldChar w:fldCharType="begin"/>
      </w:r>
      <w:r w:rsidRPr="00243B00">
        <w:rPr>
          <w:sz w:val="24"/>
          <w:szCs w:val="24"/>
        </w:rPr>
        <w:instrText xml:space="preserve"> LINK </w:instrText>
      </w:r>
      <w:r w:rsidR="00354C98">
        <w:rPr>
          <w:sz w:val="24"/>
          <w:szCs w:val="24"/>
        </w:rPr>
        <w:instrText xml:space="preserve">Excel.Sheet.12 C:\\Users\\natafl\\Documents\\JHU\\COVID_19_symptoms\\Ranalysis\\table1-reg-cluster.xlsx "model-new (3)!R2C1:R107C7" </w:instrText>
      </w:r>
      <w:r w:rsidRPr="00243B00">
        <w:rPr>
          <w:sz w:val="24"/>
          <w:szCs w:val="24"/>
        </w:rPr>
        <w:instrText xml:space="preserve">\a \f 5 \h  \* MERGEFORMAT </w:instrText>
      </w:r>
      <w:r>
        <w:rPr>
          <w:sz w:val="24"/>
          <w:szCs w:val="24"/>
        </w:rPr>
        <w:fldChar w:fldCharType="separate"/>
      </w:r>
    </w:p>
    <w:p w14:paraId="66888EA2" w14:textId="38FEDEB1" w:rsidR="00082C34" w:rsidRDefault="00023BE2" w:rsidP="00A775A4">
      <w:r>
        <w:fldChar w:fldCharType="end"/>
      </w:r>
    </w:p>
    <w:sectPr w:rsidR="00082C34">
      <w:headerReference w:type="default" r:id="rId7"/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19451ED" w14:textId="77777777" w:rsidR="00D57474" w:rsidRDefault="00D57474">
      <w:pPr>
        <w:spacing w:line="240" w:lineRule="auto"/>
      </w:pPr>
      <w:r>
        <w:separator/>
      </w:r>
    </w:p>
  </w:endnote>
  <w:endnote w:type="continuationSeparator" w:id="0">
    <w:p w14:paraId="62059692" w14:textId="77777777" w:rsidR="00D57474" w:rsidRDefault="00D5747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D866691" w14:textId="77777777" w:rsidR="005A5223" w:rsidRDefault="005A5223" w:rsidP="005A5223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14:paraId="48198A76" w14:textId="77777777" w:rsidR="005A5223" w:rsidRDefault="005A5223" w:rsidP="005A522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1817779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7132121" w14:textId="485604E6" w:rsidR="005A5223" w:rsidRDefault="005A522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FE9F97B" w14:textId="77777777" w:rsidR="005A5223" w:rsidRDefault="005A522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9267A56" w14:textId="77777777" w:rsidR="00D57474" w:rsidRDefault="00D57474">
      <w:pPr>
        <w:spacing w:line="240" w:lineRule="auto"/>
      </w:pPr>
      <w:r>
        <w:separator/>
      </w:r>
    </w:p>
  </w:footnote>
  <w:footnote w:type="continuationSeparator" w:id="0">
    <w:p w14:paraId="3673FFA0" w14:textId="77777777" w:rsidR="00D57474" w:rsidRDefault="00D5747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B8EBA1B" w14:textId="77777777" w:rsidR="005A5223" w:rsidRDefault="005A5223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372114C"/>
    <w:multiLevelType w:val="hybridMultilevel"/>
    <w:tmpl w:val="9B405352"/>
    <w:lvl w:ilvl="0" w:tplc="46F6D7F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8E1CE2"/>
    <w:multiLevelType w:val="multilevel"/>
    <w:tmpl w:val="0409001D"/>
    <w:numStyleLink w:val="Multipunch"/>
  </w:abstractNum>
  <w:abstractNum w:abstractNumId="3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 w15:restartNumberingAfterBreak="0">
    <w:nsid w:val="4A932AF7"/>
    <w:multiLevelType w:val="hybridMultilevel"/>
    <w:tmpl w:val="1F127188"/>
    <w:lvl w:ilvl="0" w:tplc="2DFEEFB2">
      <w:start w:val="1"/>
      <w:numFmt w:val="decimal"/>
      <w:lvlText w:val="%1."/>
      <w:lvlJc w:val="left"/>
      <w:pPr>
        <w:ind w:left="720" w:hanging="360"/>
      </w:pPr>
      <w:rPr>
        <w:rFonts w:hint="default"/>
        <w:sz w:val="16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B721125"/>
    <w:multiLevelType w:val="hybridMultilevel"/>
    <w:tmpl w:val="1F127188"/>
    <w:lvl w:ilvl="0" w:tplc="2DFEEFB2">
      <w:start w:val="1"/>
      <w:numFmt w:val="decimal"/>
      <w:lvlText w:val="%1."/>
      <w:lvlJc w:val="left"/>
      <w:pPr>
        <w:ind w:left="720" w:hanging="360"/>
      </w:pPr>
      <w:rPr>
        <w:rFonts w:hint="default"/>
        <w:sz w:val="16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0"/>
  </w:num>
  <w:num w:numId="5">
    <w:abstractNumId w:val="1"/>
  </w:num>
  <w:num w:numId="6">
    <w:abstractNumId w:val="2"/>
    <w:lvlOverride w:ilvl="0">
      <w:lvl w:ilvl="0">
        <w:start w:val="1"/>
        <w:numFmt w:val="bullet"/>
        <w:lvlText w:val="▢"/>
        <w:lvlJc w:val="left"/>
        <w:pPr>
          <w:spacing w:before="120"/>
          <w:ind w:left="360"/>
        </w:pPr>
        <w:rPr>
          <w:rFonts w:ascii="Courier New" w:eastAsia="Courier New" w:hAnsi="Courier New" w:cs="Courier New"/>
          <w:color w:val="BFBFBF"/>
          <w:sz w:val="40"/>
          <w:szCs w:val="40"/>
        </w:rPr>
      </w:lvl>
    </w:lvlOverride>
  </w:num>
  <w:num w:numId="7">
    <w:abstractNumId w:val="6"/>
  </w:num>
  <w:num w:numId="8">
    <w:abstractNumId w:val="2"/>
    <w:lvlOverride w:ilvl="0">
      <w:lvl w:ilvl="0">
        <w:start w:val="1"/>
        <w:numFmt w:val="bullet"/>
        <w:lvlText w:val="▢"/>
        <w:lvlJc w:val="left"/>
        <w:pPr>
          <w:spacing w:before="120"/>
          <w:ind w:left="360"/>
        </w:pPr>
        <w:rPr>
          <w:rFonts w:ascii="Courier New" w:eastAsia="Courier New" w:hAnsi="Courier New" w:cs="Courier New"/>
          <w:color w:val="BFBFBF"/>
          <w:sz w:val="40"/>
        </w:rPr>
      </w:lvl>
    </w:lvlOverride>
  </w:num>
  <w:num w:numId="9">
    <w:abstractNumId w:val="2"/>
    <w:lvlOverride w:ilvl="0">
      <w:lvl w:ilvl="0">
        <w:start w:val="1"/>
        <w:numFmt w:val="bullet"/>
        <w:lvlText w:val="▢"/>
        <w:lvlJc w:val="left"/>
        <w:pPr>
          <w:spacing w:before="120"/>
          <w:ind w:left="360"/>
        </w:pPr>
        <w:rPr>
          <w:rFonts w:ascii="Courier New" w:hAnsi="Courier New" w:hint="default"/>
          <w:color w:val="BFBFBF"/>
          <w:sz w:val="44"/>
        </w:rPr>
      </w:lvl>
    </w:lvlOverride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B15"/>
    <w:rsid w:val="00010FF6"/>
    <w:rsid w:val="00023BE2"/>
    <w:rsid w:val="00070B0B"/>
    <w:rsid w:val="00077CAE"/>
    <w:rsid w:val="00082C34"/>
    <w:rsid w:val="00082FC6"/>
    <w:rsid w:val="000A0B21"/>
    <w:rsid w:val="000F125A"/>
    <w:rsid w:val="00100601"/>
    <w:rsid w:val="00104189"/>
    <w:rsid w:val="001070FB"/>
    <w:rsid w:val="00170A37"/>
    <w:rsid w:val="00254D0C"/>
    <w:rsid w:val="00262DBE"/>
    <w:rsid w:val="00294305"/>
    <w:rsid w:val="002B4939"/>
    <w:rsid w:val="003104C2"/>
    <w:rsid w:val="00354C98"/>
    <w:rsid w:val="003559E1"/>
    <w:rsid w:val="003A18F9"/>
    <w:rsid w:val="003A763E"/>
    <w:rsid w:val="003B54F0"/>
    <w:rsid w:val="003C7F3D"/>
    <w:rsid w:val="003F3B53"/>
    <w:rsid w:val="00420E4C"/>
    <w:rsid w:val="004619AB"/>
    <w:rsid w:val="00464651"/>
    <w:rsid w:val="00471262"/>
    <w:rsid w:val="004D2DD3"/>
    <w:rsid w:val="004E03DE"/>
    <w:rsid w:val="004E1DE6"/>
    <w:rsid w:val="004F61DF"/>
    <w:rsid w:val="00596782"/>
    <w:rsid w:val="0059750D"/>
    <w:rsid w:val="005A5223"/>
    <w:rsid w:val="005A7A30"/>
    <w:rsid w:val="00601AAB"/>
    <w:rsid w:val="006C6D61"/>
    <w:rsid w:val="00725125"/>
    <w:rsid w:val="007802CB"/>
    <w:rsid w:val="00794496"/>
    <w:rsid w:val="00811622"/>
    <w:rsid w:val="00822AB5"/>
    <w:rsid w:val="0083567D"/>
    <w:rsid w:val="00876488"/>
    <w:rsid w:val="00893456"/>
    <w:rsid w:val="008B48D0"/>
    <w:rsid w:val="00964BC5"/>
    <w:rsid w:val="009B3BD5"/>
    <w:rsid w:val="009C061D"/>
    <w:rsid w:val="009D4963"/>
    <w:rsid w:val="00A5537B"/>
    <w:rsid w:val="00A56829"/>
    <w:rsid w:val="00A775A4"/>
    <w:rsid w:val="00AD0665"/>
    <w:rsid w:val="00AD57FF"/>
    <w:rsid w:val="00B66B68"/>
    <w:rsid w:val="00B70267"/>
    <w:rsid w:val="00BA456F"/>
    <w:rsid w:val="00BC5F88"/>
    <w:rsid w:val="00C534E0"/>
    <w:rsid w:val="00C85AF1"/>
    <w:rsid w:val="00CB7EB0"/>
    <w:rsid w:val="00CD0C0B"/>
    <w:rsid w:val="00CD4283"/>
    <w:rsid w:val="00CD4BEA"/>
    <w:rsid w:val="00CF6100"/>
    <w:rsid w:val="00D23333"/>
    <w:rsid w:val="00D57474"/>
    <w:rsid w:val="00D669AE"/>
    <w:rsid w:val="00D82B48"/>
    <w:rsid w:val="00DB5152"/>
    <w:rsid w:val="00E11D3E"/>
    <w:rsid w:val="00E31692"/>
    <w:rsid w:val="00E449F5"/>
    <w:rsid w:val="00E73DA9"/>
    <w:rsid w:val="00E83291"/>
    <w:rsid w:val="00ED2ADD"/>
    <w:rsid w:val="00EF5352"/>
    <w:rsid w:val="00EF775D"/>
    <w:rsid w:val="00F22B15"/>
    <w:rsid w:val="00F275EB"/>
    <w:rsid w:val="00F678D4"/>
    <w:rsid w:val="00F734D0"/>
    <w:rsid w:val="00F82844"/>
    <w:rsid w:val="00F85C01"/>
    <w:rsid w:val="00FE5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DB79DC"/>
  <w15:docId w15:val="{F027776A-425C-4A59-8A1D-22B2EDCAE7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552"/>
  </w:style>
  <w:style w:type="paragraph" w:styleId="Heading1">
    <w:name w:val="heading 1"/>
    <w:basedOn w:val="Normal"/>
    <w:next w:val="Normal"/>
    <w:link w:val="Heading1Char"/>
    <w:uiPriority w:val="9"/>
    <w:qFormat/>
    <w:rsid w:val="00AD0665"/>
    <w:pPr>
      <w:keepNext/>
      <w:keepLines/>
      <w:spacing w:before="480" w:line="240" w:lineRule="auto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  <w:lang w:eastAsia="zh-CN" w:bidi="he-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  <w:lang w:eastAsia="zh-CN" w:bidi="he-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  <w:lang w:eastAsia="zh-CN" w:bidi="he-IL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  <w:style w:type="table" w:styleId="TableGrid">
    <w:name w:val="Table Grid"/>
    <w:basedOn w:val="TableNormal"/>
    <w:uiPriority w:val="39"/>
    <w:rsid w:val="0083567D"/>
    <w:pPr>
      <w:spacing w:line="240" w:lineRule="auto"/>
    </w:pPr>
    <w:rPr>
      <w:rFonts w:eastAsiaTheme="minorHAnsi"/>
      <w:lang w:val="x-none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023BE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23BE2"/>
    <w:rPr>
      <w:color w:val="954F72"/>
      <w:u w:val="single"/>
    </w:rPr>
  </w:style>
  <w:style w:type="paragraph" w:customStyle="1" w:styleId="msonormal0">
    <w:name w:val="msonormal"/>
    <w:basedOn w:val="Normal"/>
    <w:rsid w:val="00023B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customStyle="1" w:styleId="font1">
    <w:name w:val="font1"/>
    <w:basedOn w:val="Normal"/>
    <w:rsid w:val="00023BE2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bidi="he-IL"/>
    </w:rPr>
  </w:style>
  <w:style w:type="paragraph" w:customStyle="1" w:styleId="font5">
    <w:name w:val="font5"/>
    <w:basedOn w:val="Normal"/>
    <w:rsid w:val="00023BE2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lang w:bidi="he-IL"/>
    </w:rPr>
  </w:style>
  <w:style w:type="paragraph" w:customStyle="1" w:styleId="xl68">
    <w:name w:val="xl68"/>
    <w:basedOn w:val="Normal"/>
    <w:rsid w:val="00023BE2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bidi="he-IL"/>
    </w:rPr>
  </w:style>
  <w:style w:type="paragraph" w:customStyle="1" w:styleId="xl69">
    <w:name w:val="xl69"/>
    <w:basedOn w:val="Normal"/>
    <w:rsid w:val="00023B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bidi="he-IL"/>
    </w:rPr>
  </w:style>
  <w:style w:type="paragraph" w:customStyle="1" w:styleId="xl70">
    <w:name w:val="xl70"/>
    <w:basedOn w:val="Normal"/>
    <w:rsid w:val="00023BE2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bidi="he-IL"/>
    </w:rPr>
  </w:style>
  <w:style w:type="paragraph" w:customStyle="1" w:styleId="xl71">
    <w:name w:val="xl71"/>
    <w:basedOn w:val="Normal"/>
    <w:rsid w:val="00023BE2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bidi="he-IL"/>
    </w:rPr>
  </w:style>
  <w:style w:type="paragraph" w:customStyle="1" w:styleId="xl72">
    <w:name w:val="xl72"/>
    <w:basedOn w:val="Normal"/>
    <w:rsid w:val="00023BE2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bidi="he-IL"/>
    </w:rPr>
  </w:style>
  <w:style w:type="paragraph" w:customStyle="1" w:styleId="xl73">
    <w:name w:val="xl73"/>
    <w:basedOn w:val="Normal"/>
    <w:rsid w:val="00023BE2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customStyle="1" w:styleId="xl74">
    <w:name w:val="xl74"/>
    <w:basedOn w:val="Normal"/>
    <w:rsid w:val="00023BE2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bidi="he-IL"/>
    </w:rPr>
  </w:style>
  <w:style w:type="paragraph" w:customStyle="1" w:styleId="xl75">
    <w:name w:val="xl75"/>
    <w:basedOn w:val="Normal"/>
    <w:rsid w:val="00023BE2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bidi="he-IL"/>
    </w:rPr>
  </w:style>
  <w:style w:type="paragraph" w:customStyle="1" w:styleId="xl76">
    <w:name w:val="xl76"/>
    <w:basedOn w:val="Normal"/>
    <w:rsid w:val="00023B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bidi="he-IL"/>
    </w:rPr>
  </w:style>
  <w:style w:type="paragraph" w:customStyle="1" w:styleId="xl77">
    <w:name w:val="xl77"/>
    <w:basedOn w:val="Normal"/>
    <w:rsid w:val="00023B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bidi="he-IL"/>
    </w:rPr>
  </w:style>
  <w:style w:type="paragraph" w:customStyle="1" w:styleId="xl78">
    <w:name w:val="xl78"/>
    <w:basedOn w:val="Normal"/>
    <w:rsid w:val="00023BE2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customStyle="1" w:styleId="xl79">
    <w:name w:val="xl79"/>
    <w:basedOn w:val="Normal"/>
    <w:rsid w:val="00023BE2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customStyle="1" w:styleId="xl80">
    <w:name w:val="xl80"/>
    <w:basedOn w:val="Normal"/>
    <w:rsid w:val="00023BE2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bidi="he-IL"/>
    </w:rPr>
  </w:style>
  <w:style w:type="paragraph" w:customStyle="1" w:styleId="xl81">
    <w:name w:val="xl81"/>
    <w:basedOn w:val="Normal"/>
    <w:rsid w:val="00023BE2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customStyle="1" w:styleId="xl82">
    <w:name w:val="xl82"/>
    <w:basedOn w:val="Normal"/>
    <w:rsid w:val="00023BE2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bidi="he-IL"/>
    </w:rPr>
  </w:style>
  <w:style w:type="paragraph" w:customStyle="1" w:styleId="xl83">
    <w:name w:val="xl83"/>
    <w:basedOn w:val="Normal"/>
    <w:rsid w:val="00023BE2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bidi="he-IL"/>
    </w:rPr>
  </w:style>
  <w:style w:type="paragraph" w:customStyle="1" w:styleId="xl84">
    <w:name w:val="xl84"/>
    <w:basedOn w:val="Normal"/>
    <w:rsid w:val="00023BE2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bidi="he-IL"/>
    </w:rPr>
  </w:style>
  <w:style w:type="paragraph" w:customStyle="1" w:styleId="xl85">
    <w:name w:val="xl85"/>
    <w:basedOn w:val="Normal"/>
    <w:rsid w:val="00023BE2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bidi="he-IL"/>
    </w:rPr>
  </w:style>
  <w:style w:type="paragraph" w:customStyle="1" w:styleId="xl86">
    <w:name w:val="xl86"/>
    <w:basedOn w:val="Normal"/>
    <w:rsid w:val="00023BE2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bidi="he-IL"/>
    </w:rPr>
  </w:style>
  <w:style w:type="paragraph" w:customStyle="1" w:styleId="xl87">
    <w:name w:val="xl87"/>
    <w:basedOn w:val="Normal"/>
    <w:rsid w:val="00023BE2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bidi="he-IL"/>
    </w:rPr>
  </w:style>
  <w:style w:type="paragraph" w:customStyle="1" w:styleId="xl88">
    <w:name w:val="xl88"/>
    <w:basedOn w:val="Normal"/>
    <w:rsid w:val="00023BE2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customStyle="1" w:styleId="xl89">
    <w:name w:val="xl89"/>
    <w:basedOn w:val="Normal"/>
    <w:rsid w:val="00023BE2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customStyle="1" w:styleId="xl90">
    <w:name w:val="xl90"/>
    <w:basedOn w:val="Normal"/>
    <w:rsid w:val="00023BE2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customStyle="1" w:styleId="xl91">
    <w:name w:val="xl91"/>
    <w:basedOn w:val="Normal"/>
    <w:rsid w:val="00023BE2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bidi="he-IL"/>
    </w:rPr>
  </w:style>
  <w:style w:type="paragraph" w:customStyle="1" w:styleId="xl92">
    <w:name w:val="xl92"/>
    <w:basedOn w:val="Normal"/>
    <w:rsid w:val="00023BE2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bidi="he-IL"/>
    </w:rPr>
  </w:style>
  <w:style w:type="paragraph" w:customStyle="1" w:styleId="xl93">
    <w:name w:val="xl93"/>
    <w:basedOn w:val="Normal"/>
    <w:rsid w:val="00023BE2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customStyle="1" w:styleId="xl94">
    <w:name w:val="xl94"/>
    <w:basedOn w:val="Normal"/>
    <w:rsid w:val="00023BE2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customStyle="1" w:styleId="xl95">
    <w:name w:val="xl95"/>
    <w:basedOn w:val="Normal"/>
    <w:rsid w:val="00023BE2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bidi="he-IL"/>
    </w:rPr>
  </w:style>
  <w:style w:type="paragraph" w:customStyle="1" w:styleId="xl96">
    <w:name w:val="xl96"/>
    <w:basedOn w:val="Normal"/>
    <w:rsid w:val="00023BE2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bidi="he-IL"/>
    </w:rPr>
  </w:style>
  <w:style w:type="paragraph" w:customStyle="1" w:styleId="xl97">
    <w:name w:val="xl97"/>
    <w:basedOn w:val="Normal"/>
    <w:rsid w:val="00023BE2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bidi="he-IL"/>
    </w:rPr>
  </w:style>
  <w:style w:type="paragraph" w:customStyle="1" w:styleId="xl98">
    <w:name w:val="xl98"/>
    <w:basedOn w:val="Normal"/>
    <w:rsid w:val="00023BE2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customStyle="1" w:styleId="xl99">
    <w:name w:val="xl99"/>
    <w:basedOn w:val="Normal"/>
    <w:rsid w:val="00023BE2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customStyle="1" w:styleId="xl100">
    <w:name w:val="xl100"/>
    <w:basedOn w:val="Normal"/>
    <w:rsid w:val="00023BE2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customStyle="1" w:styleId="xl101">
    <w:name w:val="xl101"/>
    <w:basedOn w:val="Normal"/>
    <w:rsid w:val="00023BE2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bidi="he-IL"/>
    </w:rPr>
  </w:style>
  <w:style w:type="paragraph" w:customStyle="1" w:styleId="xl102">
    <w:name w:val="xl102"/>
    <w:basedOn w:val="Normal"/>
    <w:rsid w:val="00023BE2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bidi="he-IL"/>
    </w:rPr>
  </w:style>
  <w:style w:type="character" w:customStyle="1" w:styleId="normaltextrun">
    <w:name w:val="normaltextrun"/>
    <w:basedOn w:val="DefaultParagraphFont"/>
    <w:rsid w:val="00023BE2"/>
  </w:style>
  <w:style w:type="character" w:customStyle="1" w:styleId="Heading1Char">
    <w:name w:val="Heading 1 Char"/>
    <w:basedOn w:val="DefaultParagraphFont"/>
    <w:link w:val="Heading1"/>
    <w:uiPriority w:val="9"/>
    <w:rsid w:val="00AD0665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customStyle="1" w:styleId="font6">
    <w:name w:val="font6"/>
    <w:basedOn w:val="Normal"/>
    <w:rsid w:val="00077CAE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18"/>
      <w:szCs w:val="18"/>
      <w:lang w:bidi="he-IL"/>
    </w:rPr>
  </w:style>
  <w:style w:type="paragraph" w:customStyle="1" w:styleId="xl65">
    <w:name w:val="xl65"/>
    <w:basedOn w:val="Normal"/>
    <w:rsid w:val="00077C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bidi="he-IL"/>
    </w:rPr>
  </w:style>
  <w:style w:type="paragraph" w:customStyle="1" w:styleId="xl66">
    <w:name w:val="xl66"/>
    <w:basedOn w:val="Normal"/>
    <w:rsid w:val="00077CAE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bidi="he-IL"/>
    </w:rPr>
  </w:style>
  <w:style w:type="paragraph" w:customStyle="1" w:styleId="xl67">
    <w:name w:val="xl67"/>
    <w:basedOn w:val="Normal"/>
    <w:rsid w:val="00077CAE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18"/>
      <w:szCs w:val="18"/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905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4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3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54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3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8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6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89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7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2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5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0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72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7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95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23</TotalTime>
  <Pages>4</Pages>
  <Words>1786</Words>
  <Characters>10184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ndividual: Survey of Covid-19 Symptoms - July 30</vt:lpstr>
    </vt:vector>
  </TitlesOfParts>
  <Company>Qualtrics</Company>
  <LinksUpToDate>false</LinksUpToDate>
  <CharactersWithSpaces>11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dividual: Survey of Covid-19 Symptoms - July 30</dc:title>
  <dc:subject/>
  <dc:creator>Qualtrics</dc:creator>
  <cp:keywords/>
  <dc:description/>
  <cp:lastModifiedBy>Editor</cp:lastModifiedBy>
  <cp:revision>23</cp:revision>
  <dcterms:created xsi:type="dcterms:W3CDTF">2022-08-10T09:48:00Z</dcterms:created>
  <dcterms:modified xsi:type="dcterms:W3CDTF">2022-11-23T07:15:00Z</dcterms:modified>
</cp:coreProperties>
</file>